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889CE5D" w:rsidR="00654E8F" w:rsidRDefault="00654E8F" w:rsidP="0001436A">
      <w:pPr>
        <w:pStyle w:val="SupplementaryMaterial"/>
      </w:pPr>
      <w:r w:rsidRPr="001549D3">
        <w:t>Supplementary Material</w:t>
      </w:r>
    </w:p>
    <w:p w14:paraId="79BE9701" w14:textId="0247B57E" w:rsidR="00D62758" w:rsidRPr="00D62758" w:rsidRDefault="00120352" w:rsidP="00D62758">
      <w:pPr>
        <w:pStyle w:val="Rubrik"/>
        <w:spacing w:after="120"/>
        <w:jc w:val="left"/>
        <w:rPr>
          <w:b w:val="0"/>
          <w:sz w:val="24"/>
          <w:szCs w:val="24"/>
        </w:rPr>
      </w:pPr>
      <w:r>
        <w:rPr>
          <w:sz w:val="24"/>
          <w:szCs w:val="24"/>
        </w:rPr>
        <w:t>Table 1</w:t>
      </w:r>
      <w:r w:rsidRPr="00120352">
        <w:rPr>
          <w:sz w:val="24"/>
          <w:szCs w:val="24"/>
        </w:rPr>
        <w:t>│</w:t>
      </w:r>
      <w:r w:rsidR="00D62758">
        <w:rPr>
          <w:b w:val="0"/>
          <w:sz w:val="24"/>
          <w:szCs w:val="24"/>
        </w:rPr>
        <w:t>Within group differences and differences between the exercise group and the control group from baseline and the three</w:t>
      </w:r>
      <w:r w:rsidR="00795B15">
        <w:rPr>
          <w:b w:val="0"/>
          <w:sz w:val="24"/>
          <w:szCs w:val="24"/>
        </w:rPr>
        <w:t xml:space="preserve"> month and six month</w:t>
      </w:r>
      <w:r w:rsidR="00D62758">
        <w:rPr>
          <w:b w:val="0"/>
          <w:sz w:val="24"/>
          <w:szCs w:val="24"/>
        </w:rPr>
        <w:t xml:space="preserve"> follow-</w:t>
      </w:r>
      <w:r w:rsidR="00A568E5">
        <w:rPr>
          <w:b w:val="0"/>
          <w:sz w:val="24"/>
          <w:szCs w:val="24"/>
        </w:rPr>
        <w:t>up assessments</w:t>
      </w:r>
      <w:r w:rsidR="00D62758">
        <w:rPr>
          <w:b w:val="0"/>
          <w:sz w:val="24"/>
          <w:szCs w:val="24"/>
        </w:rPr>
        <w:t xml:space="preserve"> </w:t>
      </w:r>
    </w:p>
    <w:tbl>
      <w:tblPr>
        <w:tblW w:w="5159" w:type="pct"/>
        <w:tblBorders>
          <w:top w:val="single" w:sz="4" w:space="0" w:color="A5A5A5"/>
          <w:bottom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269"/>
        <w:gridCol w:w="1238"/>
        <w:gridCol w:w="1879"/>
        <w:gridCol w:w="1702"/>
        <w:gridCol w:w="1151"/>
      </w:tblGrid>
      <w:tr w:rsidR="006A625C" w:rsidRPr="00795B15" w14:paraId="58DA6F76" w14:textId="77777777" w:rsidTr="006A625C">
        <w:tc>
          <w:tcPr>
            <w:tcW w:w="914" w:type="pct"/>
            <w:tcBorders>
              <w:bottom w:val="single" w:sz="4" w:space="0" w:color="A5A5A5"/>
            </w:tcBorders>
            <w:shd w:val="clear" w:color="auto" w:fill="auto"/>
            <w:noWrap/>
          </w:tcPr>
          <w:p w14:paraId="6E75B75F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</w:tc>
        <w:tc>
          <w:tcPr>
            <w:tcW w:w="1125" w:type="pct"/>
            <w:tcBorders>
              <w:bottom w:val="single" w:sz="4" w:space="0" w:color="A5A5A5"/>
            </w:tcBorders>
          </w:tcPr>
          <w:p w14:paraId="3508BB76" w14:textId="5AD752CF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Total group</w:t>
            </w:r>
          </w:p>
          <w:p w14:paraId="1190B9AD" w14:textId="66738B94" w:rsidR="006A625C" w:rsidRPr="00795B15" w:rsidRDefault="006A625C" w:rsidP="006A625C">
            <w:pPr>
              <w:spacing w:before="0" w:after="0" w:line="276" w:lineRule="auto"/>
              <w:jc w:val="center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__________</w:t>
            </w:r>
          </w:p>
          <w:p w14:paraId="2B0C72C3" w14:textId="77777777" w:rsidR="006A625C" w:rsidRPr="00795B15" w:rsidRDefault="006A625C" w:rsidP="006A625C">
            <w:pPr>
              <w:spacing w:before="0" w:after="0" w:line="276" w:lineRule="auto"/>
              <w:jc w:val="center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(n=109)</w:t>
            </w:r>
          </w:p>
          <w:p w14:paraId="41E2DE34" w14:textId="51E19991" w:rsidR="006A625C" w:rsidRPr="00795B15" w:rsidRDefault="006A625C" w:rsidP="006A625C">
            <w:pPr>
              <w:spacing w:before="0" w:after="0" w:line="276" w:lineRule="auto"/>
              <w:jc w:val="center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(median; IQR)</w:t>
            </w:r>
          </w:p>
        </w:tc>
        <w:tc>
          <w:tcPr>
            <w:tcW w:w="614" w:type="pct"/>
            <w:tcBorders>
              <w:bottom w:val="single" w:sz="4" w:space="0" w:color="A5A5A5"/>
            </w:tcBorders>
          </w:tcPr>
          <w:p w14:paraId="37734CC1" w14:textId="6F350283" w:rsidR="006A625C" w:rsidRPr="00795B15" w:rsidRDefault="006A625C" w:rsidP="006A625C">
            <w:pPr>
              <w:spacing w:after="0" w:line="276" w:lineRule="auto"/>
              <w:jc w:val="center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Within group differences from baseline</w:t>
            </w:r>
          </w:p>
          <w:p w14:paraId="5FAE4CE1" w14:textId="6220FFCA" w:rsidR="006A625C" w:rsidRPr="00795B15" w:rsidRDefault="006A625C" w:rsidP="006A625C">
            <w:pPr>
              <w:spacing w:before="0" w:after="0" w:line="276" w:lineRule="auto"/>
              <w:jc w:val="center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__________</w:t>
            </w:r>
          </w:p>
          <w:p w14:paraId="5D54561D" w14:textId="02D1CC32" w:rsidR="006A625C" w:rsidRPr="00795B15" w:rsidRDefault="00AE3F8A" w:rsidP="006A625C">
            <w:pPr>
              <w:spacing w:before="0" w:after="80" w:line="276" w:lineRule="auto"/>
              <w:jc w:val="center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AE3F8A">
              <w:rPr>
                <w:rFonts w:ascii="Arial" w:eastAsia="Yu Mincho" w:hAnsi="Arial" w:cs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-</w:t>
            </w:r>
            <w:r w:rsidR="006A625C"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932" w:type="pct"/>
            <w:tcBorders>
              <w:bottom w:val="single" w:sz="4" w:space="0" w:color="A5A5A5"/>
            </w:tcBorders>
            <w:shd w:val="clear" w:color="auto" w:fill="auto"/>
          </w:tcPr>
          <w:p w14:paraId="077873C0" w14:textId="316A7340" w:rsidR="006A625C" w:rsidRPr="00795B15" w:rsidRDefault="004210B0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Exercise</w:t>
            </w:r>
            <w:r w:rsidR="006A625C"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 xml:space="preserve"> group</w:t>
            </w:r>
          </w:p>
          <w:p w14:paraId="3CC21758" w14:textId="1ABCFB43" w:rsidR="006A625C" w:rsidRPr="00795B15" w:rsidRDefault="006A625C" w:rsidP="006A625C">
            <w:pPr>
              <w:spacing w:before="0" w:after="0" w:line="276" w:lineRule="auto"/>
              <w:jc w:val="center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___________</w:t>
            </w:r>
          </w:p>
          <w:p w14:paraId="32FD3EBA" w14:textId="77777777" w:rsidR="006A625C" w:rsidRPr="00795B15" w:rsidRDefault="006A625C" w:rsidP="006A625C">
            <w:pPr>
              <w:spacing w:before="0" w:after="0" w:line="276" w:lineRule="auto"/>
              <w:jc w:val="center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(n=50)</w:t>
            </w:r>
          </w:p>
          <w:p w14:paraId="46DC8699" w14:textId="2FFDD027" w:rsidR="006A625C" w:rsidRPr="00795B15" w:rsidRDefault="006A625C" w:rsidP="006A625C">
            <w:pPr>
              <w:spacing w:before="0" w:after="0" w:line="276" w:lineRule="auto"/>
              <w:jc w:val="center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(median; min-max)</w:t>
            </w:r>
          </w:p>
        </w:tc>
        <w:tc>
          <w:tcPr>
            <w:tcW w:w="844" w:type="pct"/>
            <w:tcBorders>
              <w:bottom w:val="single" w:sz="4" w:space="0" w:color="A5A5A5"/>
            </w:tcBorders>
            <w:shd w:val="clear" w:color="auto" w:fill="auto"/>
          </w:tcPr>
          <w:p w14:paraId="152488AE" w14:textId="606CBEAA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Control group</w:t>
            </w:r>
          </w:p>
          <w:p w14:paraId="46DB6EBA" w14:textId="5A330B96" w:rsidR="006A625C" w:rsidRPr="00795B15" w:rsidRDefault="006A625C" w:rsidP="006A625C">
            <w:pPr>
              <w:spacing w:before="0" w:after="0" w:line="276" w:lineRule="auto"/>
              <w:jc w:val="center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____________</w:t>
            </w:r>
          </w:p>
          <w:p w14:paraId="359C40AC" w14:textId="77777777" w:rsidR="006A625C" w:rsidRPr="00795B15" w:rsidRDefault="006A625C" w:rsidP="006A625C">
            <w:pPr>
              <w:spacing w:before="0" w:after="0" w:line="276" w:lineRule="auto"/>
              <w:jc w:val="center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(n=59)</w:t>
            </w:r>
          </w:p>
          <w:p w14:paraId="63406AD2" w14:textId="16E7DC66" w:rsidR="006A625C" w:rsidRPr="00795B15" w:rsidRDefault="006A625C" w:rsidP="006A625C">
            <w:pPr>
              <w:spacing w:before="0" w:after="0" w:line="276" w:lineRule="auto"/>
              <w:jc w:val="center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(median; min-max)</w:t>
            </w:r>
          </w:p>
        </w:tc>
        <w:tc>
          <w:tcPr>
            <w:tcW w:w="571" w:type="pct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0404612E" w14:textId="77777777" w:rsidR="006A625C" w:rsidRPr="00795B15" w:rsidRDefault="006A625C" w:rsidP="006A625C">
            <w:pPr>
              <w:spacing w:after="0" w:line="276" w:lineRule="auto"/>
              <w:jc w:val="center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 xml:space="preserve">Between </w:t>
            </w:r>
          </w:p>
          <w:p w14:paraId="394ED5B4" w14:textId="6850EF97" w:rsidR="006A625C" w:rsidRPr="00795B15" w:rsidRDefault="006A625C" w:rsidP="006A625C">
            <w:pPr>
              <w:spacing w:before="0" w:after="0" w:line="276" w:lineRule="auto"/>
              <w:jc w:val="center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group differences</w:t>
            </w:r>
          </w:p>
          <w:p w14:paraId="206924F2" w14:textId="77777777" w:rsidR="006A625C" w:rsidRPr="00795B15" w:rsidRDefault="006A625C" w:rsidP="006A625C">
            <w:pPr>
              <w:spacing w:before="0" w:after="0" w:line="276" w:lineRule="auto"/>
              <w:jc w:val="center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 xml:space="preserve">from </w:t>
            </w:r>
          </w:p>
          <w:p w14:paraId="7CBB277C" w14:textId="260118C3" w:rsidR="006A625C" w:rsidRPr="00795B15" w:rsidRDefault="006A625C" w:rsidP="006A625C">
            <w:pPr>
              <w:spacing w:before="0" w:after="0" w:line="276" w:lineRule="auto"/>
              <w:jc w:val="center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baseline</w:t>
            </w:r>
          </w:p>
          <w:p w14:paraId="131FA73E" w14:textId="2D81224D" w:rsidR="006A625C" w:rsidRPr="00795B15" w:rsidRDefault="006A625C" w:rsidP="006A625C">
            <w:pPr>
              <w:spacing w:before="0" w:after="0" w:line="276" w:lineRule="auto"/>
              <w:jc w:val="center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__________</w:t>
            </w:r>
          </w:p>
          <w:p w14:paraId="32E6BC81" w14:textId="17CAADC1" w:rsidR="006A625C" w:rsidRPr="00795B15" w:rsidRDefault="00AE3F8A" w:rsidP="006A625C">
            <w:pPr>
              <w:spacing w:before="0" w:after="80" w:line="276" w:lineRule="auto"/>
              <w:jc w:val="center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AE3F8A">
              <w:rPr>
                <w:rFonts w:ascii="Arial" w:eastAsia="Yu Mincho" w:hAnsi="Arial" w:cs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-</w:t>
            </w:r>
            <w:r w:rsidR="006A625C"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6A625C" w:rsidRPr="00507256" w14:paraId="36EAEE57" w14:textId="77777777" w:rsidTr="006A625C">
        <w:tc>
          <w:tcPr>
            <w:tcW w:w="914" w:type="pct"/>
            <w:shd w:val="clear" w:color="auto" w:fill="auto"/>
            <w:noWrap/>
          </w:tcPr>
          <w:p w14:paraId="4EF2F076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10MWT (s)</w:t>
            </w:r>
          </w:p>
          <w:p w14:paraId="58FFBC9A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Baseline</w:t>
            </w:r>
          </w:p>
          <w:p w14:paraId="65F342B3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4052B64D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3-month follow-up</w:t>
            </w:r>
          </w:p>
          <w:p w14:paraId="402889AE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6E36ACA7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Change from baseline</w:t>
            </w:r>
          </w:p>
          <w:p w14:paraId="428A77B5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551F2A1A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6-month follow-up</w:t>
            </w:r>
          </w:p>
          <w:p w14:paraId="279F0EFF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1C0F2787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Change from baseline</w:t>
            </w:r>
          </w:p>
          <w:p w14:paraId="0C6C262F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</w:p>
          <w:p w14:paraId="2C019F22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6MWT (m)</w:t>
            </w:r>
          </w:p>
          <w:p w14:paraId="5542AED2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Baseline</w:t>
            </w:r>
          </w:p>
          <w:p w14:paraId="7A399576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0E27D4A5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3-month follow-up</w:t>
            </w:r>
          </w:p>
          <w:p w14:paraId="29156C53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35E97057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Change from baseline</w:t>
            </w:r>
          </w:p>
          <w:p w14:paraId="57877852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031FBCE8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6-month follow-up</w:t>
            </w:r>
          </w:p>
          <w:p w14:paraId="739EBEF5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2C10C36E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Change from baseline</w:t>
            </w: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 xml:space="preserve"> </w:t>
            </w:r>
          </w:p>
          <w:p w14:paraId="1A261846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</w:p>
          <w:p w14:paraId="427DE994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30sCST (n)</w:t>
            </w:r>
          </w:p>
          <w:p w14:paraId="7376BCC9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Baseline</w:t>
            </w:r>
          </w:p>
          <w:p w14:paraId="2D356C0C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757EDA1A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3-month follow-up</w:t>
            </w:r>
          </w:p>
          <w:p w14:paraId="1E821E2B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00CC21E1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Change from baseline</w:t>
            </w:r>
          </w:p>
          <w:p w14:paraId="323C6871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527F7744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6-month follow-up</w:t>
            </w:r>
          </w:p>
          <w:p w14:paraId="7F0F443A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07B96966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Change from baseline</w:t>
            </w: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 xml:space="preserve"> </w:t>
            </w:r>
          </w:p>
          <w:p w14:paraId="6F0D1923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</w:p>
          <w:p w14:paraId="648A3E90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Steps/min (n)</w:t>
            </w:r>
          </w:p>
          <w:p w14:paraId="268EF50D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Baseline</w:t>
            </w:r>
          </w:p>
          <w:p w14:paraId="555BCC49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3DB9012F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3-month follow-up</w:t>
            </w:r>
          </w:p>
          <w:p w14:paraId="7D6F3ACB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2F2F6BF8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Change from baseline</w:t>
            </w:r>
          </w:p>
          <w:p w14:paraId="494DC410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476771C7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6-month follow-up</w:t>
            </w:r>
          </w:p>
          <w:p w14:paraId="6684C292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619621F3" w14:textId="4223E279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Change from baseline</w:t>
            </w:r>
          </w:p>
        </w:tc>
        <w:tc>
          <w:tcPr>
            <w:tcW w:w="1125" w:type="pct"/>
          </w:tcPr>
          <w:p w14:paraId="57A13FB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015500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3.0(10.8-16.1)</w:t>
            </w:r>
          </w:p>
          <w:p w14:paraId="2CABF78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109</w:t>
            </w:r>
          </w:p>
          <w:p w14:paraId="5C42FD5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0.0(8.2-12.3)</w:t>
            </w:r>
          </w:p>
          <w:p w14:paraId="10FD8E2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107</w:t>
            </w:r>
          </w:p>
          <w:p w14:paraId="6A444E8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-3.0(-5.0 - -1.1)</w:t>
            </w:r>
          </w:p>
          <w:p w14:paraId="5986813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107</w:t>
            </w:r>
          </w:p>
          <w:p w14:paraId="1818F15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9.23(8.0-12.0)</w:t>
            </w:r>
          </w:p>
          <w:p w14:paraId="0FEEFA2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95</w:t>
            </w:r>
          </w:p>
          <w:p w14:paraId="5DFEC34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-3.0(-5.1 - -1.5)</w:t>
            </w:r>
          </w:p>
          <w:p w14:paraId="1196DF0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95</w:t>
            </w:r>
          </w:p>
          <w:p w14:paraId="63F6CDA8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0E3C962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265.0(171.5-328.5)</w:t>
            </w:r>
          </w:p>
          <w:p w14:paraId="45581946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106</w:t>
            </w:r>
          </w:p>
          <w:p w14:paraId="5FCE6F7D" w14:textId="334FB19B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344.5(243.5-420</w:t>
            </w:r>
            <w:r w:rsidR="00DC2C9F">
              <w:rPr>
                <w:rFonts w:ascii="Arial" w:eastAsia="Yu Mincho" w:hAnsi="Arial" w:cs="Arial"/>
                <w:sz w:val="16"/>
                <w:szCs w:val="16"/>
              </w:rPr>
              <w:t>.0</w:t>
            </w:r>
            <w:r w:rsidRPr="00795B15">
              <w:rPr>
                <w:rFonts w:ascii="Arial" w:eastAsia="Yu Mincho" w:hAnsi="Arial" w:cs="Arial"/>
                <w:sz w:val="16"/>
                <w:szCs w:val="16"/>
              </w:rPr>
              <w:t>)</w:t>
            </w:r>
          </w:p>
          <w:p w14:paraId="0D97FF2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104</w:t>
            </w:r>
          </w:p>
          <w:p w14:paraId="1B25495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72.5(26.3-106.5)</w:t>
            </w:r>
          </w:p>
          <w:p w14:paraId="007BB9A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102</w:t>
            </w:r>
          </w:p>
          <w:p w14:paraId="258EA2E6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360.0(269.3-430.0)</w:t>
            </w:r>
          </w:p>
          <w:p w14:paraId="6C0C19D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94</w:t>
            </w:r>
          </w:p>
          <w:p w14:paraId="2748FD2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76.5(40.5-138.0)</w:t>
            </w:r>
          </w:p>
          <w:p w14:paraId="3623A1F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92</w:t>
            </w:r>
          </w:p>
          <w:p w14:paraId="10089B48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3539CEE1" w14:textId="558A6C6C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6.0(2</w:t>
            </w:r>
            <w:r w:rsidR="009908B2">
              <w:rPr>
                <w:rFonts w:ascii="Arial" w:eastAsia="Yu Mincho" w:hAnsi="Arial" w:cs="Arial"/>
                <w:sz w:val="16"/>
                <w:szCs w:val="16"/>
              </w:rPr>
              <w:t>.0</w:t>
            </w:r>
            <w:r w:rsidRPr="00795B15">
              <w:rPr>
                <w:rFonts w:ascii="Arial" w:eastAsia="Yu Mincho" w:hAnsi="Arial" w:cs="Arial"/>
                <w:sz w:val="16"/>
                <w:szCs w:val="16"/>
              </w:rPr>
              <w:t>-8.8)</w:t>
            </w:r>
          </w:p>
          <w:p w14:paraId="05C270A6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108</w:t>
            </w:r>
          </w:p>
          <w:p w14:paraId="0F683AC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9.0(6.0-12.0)</w:t>
            </w:r>
          </w:p>
          <w:p w14:paraId="2CA430D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108</w:t>
            </w:r>
          </w:p>
          <w:p w14:paraId="31F2CA0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3.0(1.0-5.0)</w:t>
            </w:r>
          </w:p>
          <w:p w14:paraId="4A3D362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lastRenderedPageBreak/>
              <w:t>n=107</w:t>
            </w:r>
          </w:p>
          <w:p w14:paraId="295428B4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0.0(7.0-12.3)</w:t>
            </w:r>
          </w:p>
          <w:p w14:paraId="1CAA3864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94</w:t>
            </w:r>
          </w:p>
          <w:p w14:paraId="4942143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3.0(1.5-5.5)</w:t>
            </w:r>
          </w:p>
          <w:p w14:paraId="070F660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93</w:t>
            </w:r>
          </w:p>
          <w:p w14:paraId="74CA6D7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14D6544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.15(0.42-3.37)</w:t>
            </w:r>
          </w:p>
          <w:p w14:paraId="7D6C374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87</w:t>
            </w:r>
          </w:p>
          <w:p w14:paraId="3B9198E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2.23(0.71-5.25)</w:t>
            </w:r>
          </w:p>
          <w:p w14:paraId="5BA498E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73</w:t>
            </w:r>
          </w:p>
          <w:p w14:paraId="548BE4AF" w14:textId="140A4851" w:rsidR="006A625C" w:rsidRPr="00795B15" w:rsidRDefault="00DC7031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0.28(</w:t>
            </w:r>
            <w:r w:rsidR="0094294D">
              <w:rPr>
                <w:rFonts w:ascii="Arial" w:eastAsia="Yu Mincho" w:hAnsi="Arial" w:cs="Arial"/>
                <w:sz w:val="16"/>
                <w:szCs w:val="16"/>
              </w:rPr>
              <w:t>-0.11-1.42)</w:t>
            </w:r>
          </w:p>
          <w:p w14:paraId="15D101F1" w14:textId="6984FEFA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94294D">
              <w:rPr>
                <w:rFonts w:ascii="Arial" w:eastAsia="Yu Mincho" w:hAnsi="Arial" w:cs="Arial"/>
                <w:sz w:val="16"/>
                <w:szCs w:val="16"/>
              </w:rPr>
              <w:t>59</w:t>
            </w:r>
          </w:p>
          <w:p w14:paraId="0E44316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2.41(0.63-5.72)</w:t>
            </w:r>
          </w:p>
          <w:p w14:paraId="6927EE6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73</w:t>
            </w:r>
          </w:p>
          <w:p w14:paraId="3BF17873" w14:textId="2E36AC77" w:rsidR="006A625C" w:rsidRPr="00795B15" w:rsidRDefault="0094294D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0.39(-0.18-2.23)</w:t>
            </w:r>
          </w:p>
          <w:p w14:paraId="6E037846" w14:textId="02831D70" w:rsidR="006A625C" w:rsidRPr="00795B15" w:rsidRDefault="006A625C" w:rsidP="0094294D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94294D">
              <w:rPr>
                <w:rFonts w:ascii="Arial" w:eastAsia="Yu Mincho" w:hAnsi="Arial" w:cs="Arial"/>
                <w:sz w:val="16"/>
                <w:szCs w:val="16"/>
              </w:rPr>
              <w:t>62</w:t>
            </w:r>
          </w:p>
        </w:tc>
        <w:tc>
          <w:tcPr>
            <w:tcW w:w="614" w:type="pct"/>
          </w:tcPr>
          <w:p w14:paraId="1629FDE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3FD82A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0F8AC37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2EB06852" w14:textId="77777777" w:rsidR="00A248D5" w:rsidRDefault="00A248D5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26CCFCF3" w14:textId="77777777" w:rsidR="00A248D5" w:rsidRDefault="00A248D5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979BB44" w14:textId="7AA1A893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&lt;0.001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a</w:t>
            </w:r>
          </w:p>
          <w:p w14:paraId="2E121664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n=94</w:t>
            </w:r>
          </w:p>
          <w:p w14:paraId="06F1C96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04C759E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6ED1516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&lt;0.001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a</w:t>
            </w:r>
          </w:p>
          <w:p w14:paraId="6F2BDB3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n=94</w:t>
            </w:r>
          </w:p>
          <w:p w14:paraId="0086ADA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49C1525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18817A14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3A350A5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1FDB550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3C5891D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&lt;0.001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a</w:t>
            </w:r>
          </w:p>
          <w:p w14:paraId="2CE0428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n=90</w:t>
            </w:r>
          </w:p>
          <w:p w14:paraId="3264B87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D067AE2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CA52A6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&lt;0.001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a</w:t>
            </w:r>
          </w:p>
          <w:p w14:paraId="4757DC3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n=90</w:t>
            </w:r>
          </w:p>
          <w:p w14:paraId="10A862C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26E15D1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2EBDAA3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3D384F9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3452D3A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88ED8E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&lt;0.001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a</w:t>
            </w:r>
          </w:p>
          <w:p w14:paraId="4B230B7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lastRenderedPageBreak/>
              <w:t>n=92</w:t>
            </w:r>
          </w:p>
          <w:p w14:paraId="1A7B2135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00B5AD59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4C7E08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&lt;0.001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a</w:t>
            </w:r>
          </w:p>
          <w:p w14:paraId="12FEB4C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n=92</w:t>
            </w:r>
          </w:p>
          <w:p w14:paraId="5069172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AA9C7C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0E61CEE6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94B0A78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2EDD914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051B6262" w14:textId="77777777" w:rsidR="006A625C" w:rsidRPr="00DC7031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DC7031">
              <w:rPr>
                <w:rFonts w:ascii="Arial" w:eastAsia="Yu Mincho" w:hAnsi="Arial" w:cs="Arial"/>
                <w:sz w:val="16"/>
                <w:szCs w:val="16"/>
              </w:rPr>
              <w:t>0.165</w:t>
            </w:r>
            <w:r w:rsidRPr="00DC7031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a</w:t>
            </w:r>
          </w:p>
          <w:p w14:paraId="0699FA4F" w14:textId="77777777" w:rsidR="006A625C" w:rsidRPr="00DC7031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DC7031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n=49</w:t>
            </w:r>
          </w:p>
          <w:p w14:paraId="5C245EB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7A52B79F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25B357D" w14:textId="77777777" w:rsidR="006A625C" w:rsidRPr="00DC7031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DC7031">
              <w:rPr>
                <w:rFonts w:ascii="Arial" w:eastAsia="Yu Mincho" w:hAnsi="Arial" w:cs="Arial"/>
                <w:sz w:val="16"/>
                <w:szCs w:val="16"/>
              </w:rPr>
              <w:t>0.010</w:t>
            </w:r>
            <w:r w:rsidRPr="00DC7031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a</w:t>
            </w:r>
          </w:p>
          <w:p w14:paraId="51B36E18" w14:textId="1F73BFEC" w:rsidR="006A625C" w:rsidRPr="00DC7031" w:rsidRDefault="006A625C" w:rsidP="00CD3D1A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DC7031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n=49</w:t>
            </w:r>
          </w:p>
          <w:p w14:paraId="6B936ED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</w:tc>
        <w:tc>
          <w:tcPr>
            <w:tcW w:w="932" w:type="pct"/>
            <w:shd w:val="clear" w:color="auto" w:fill="auto"/>
          </w:tcPr>
          <w:p w14:paraId="12107CC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1D8EF71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2.95(10.8-16.0)</w:t>
            </w:r>
          </w:p>
          <w:p w14:paraId="10AB0F2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0</w:t>
            </w:r>
          </w:p>
          <w:p w14:paraId="0D71B33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9.2(8.18-11.8)</w:t>
            </w:r>
          </w:p>
          <w:p w14:paraId="5DF559F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9</w:t>
            </w:r>
          </w:p>
          <w:p w14:paraId="288829E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-3.0(-5.33- -1.4)</w:t>
            </w:r>
          </w:p>
          <w:p w14:paraId="0ABD257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9</w:t>
            </w:r>
          </w:p>
          <w:p w14:paraId="155415B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9.0(7.6-11.0)</w:t>
            </w:r>
          </w:p>
          <w:p w14:paraId="55D0BC48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3</w:t>
            </w:r>
          </w:p>
          <w:p w14:paraId="43D3EA9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-3.0(-6.41- - 1)</w:t>
            </w:r>
          </w:p>
          <w:p w14:paraId="33DBE49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3</w:t>
            </w:r>
          </w:p>
          <w:p w14:paraId="15DE76F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128694F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271.5(190-330.25)</w:t>
            </w:r>
          </w:p>
          <w:p w14:paraId="500E445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0</w:t>
            </w:r>
          </w:p>
          <w:p w14:paraId="4E5F96D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360.0(292.0-430.0)</w:t>
            </w:r>
          </w:p>
          <w:p w14:paraId="44299D0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7</w:t>
            </w:r>
          </w:p>
          <w:p w14:paraId="0B79EBD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89.0(40.0-127.0)</w:t>
            </w:r>
          </w:p>
          <w:p w14:paraId="5F5A3A5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7</w:t>
            </w:r>
          </w:p>
          <w:p w14:paraId="237D69F6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360.00(300.0-438.0)</w:t>
            </w:r>
          </w:p>
          <w:p w14:paraId="1D56BEF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3</w:t>
            </w:r>
          </w:p>
          <w:p w14:paraId="23E9A15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90.0(50.0-127.0)</w:t>
            </w:r>
          </w:p>
          <w:p w14:paraId="54E0422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3</w:t>
            </w:r>
          </w:p>
          <w:p w14:paraId="3A55C18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06EF4F1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6.0(3.5-9.5)</w:t>
            </w:r>
          </w:p>
          <w:p w14:paraId="25B8D09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9</w:t>
            </w:r>
          </w:p>
          <w:p w14:paraId="3E25DD2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0.0(8.0-12.0)</w:t>
            </w:r>
          </w:p>
          <w:p w14:paraId="4DA328B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0</w:t>
            </w:r>
          </w:p>
          <w:p w14:paraId="075EE49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3.0(2.0-6.5)</w:t>
            </w:r>
          </w:p>
          <w:p w14:paraId="5E74D12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lastRenderedPageBreak/>
              <w:t>n=49</w:t>
            </w:r>
          </w:p>
          <w:p w14:paraId="4288532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1.0(7.0-13.0)</w:t>
            </w:r>
          </w:p>
          <w:p w14:paraId="02EBE448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3</w:t>
            </w:r>
          </w:p>
          <w:p w14:paraId="2EA14618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3.5(2.0-6.25)</w:t>
            </w:r>
          </w:p>
          <w:p w14:paraId="7C0AD97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2</w:t>
            </w:r>
          </w:p>
          <w:p w14:paraId="4744A2E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2F2A9CF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.79(0.52-3.30)</w:t>
            </w:r>
          </w:p>
          <w:p w14:paraId="10D54F4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7</w:t>
            </w:r>
          </w:p>
          <w:p w14:paraId="6250426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2.45(1.25-5.22)</w:t>
            </w:r>
          </w:p>
          <w:p w14:paraId="3C10EFF8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4</w:t>
            </w:r>
          </w:p>
          <w:p w14:paraId="70D2C28D" w14:textId="7B0CFABF" w:rsidR="006A625C" w:rsidRPr="00795B15" w:rsidRDefault="00745243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0.57-(0.08-1.78)</w:t>
            </w:r>
          </w:p>
          <w:p w14:paraId="607E83AC" w14:textId="3BFC5FE9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745243">
              <w:rPr>
                <w:rFonts w:ascii="Arial" w:eastAsia="Yu Mincho" w:hAnsi="Arial" w:cs="Arial"/>
                <w:sz w:val="16"/>
                <w:szCs w:val="16"/>
              </w:rPr>
              <w:t>27</w:t>
            </w:r>
          </w:p>
          <w:p w14:paraId="708E3F6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2.61(0.83-5.38)</w:t>
            </w:r>
          </w:p>
          <w:p w14:paraId="1C23AED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0</w:t>
            </w:r>
          </w:p>
          <w:p w14:paraId="1FF7F063" w14:textId="5BF8350D" w:rsidR="006A625C" w:rsidRPr="00795B15" w:rsidRDefault="00745243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0.40(-023-2.31)</w:t>
            </w:r>
          </w:p>
          <w:p w14:paraId="40F98E18" w14:textId="5C181188" w:rsidR="006A625C" w:rsidRPr="00795B15" w:rsidRDefault="006A625C" w:rsidP="00745243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745243">
              <w:rPr>
                <w:rFonts w:ascii="Arial" w:eastAsia="Yu Mincho" w:hAnsi="Arial" w:cs="Arial"/>
                <w:sz w:val="16"/>
                <w:szCs w:val="16"/>
              </w:rPr>
              <w:t>25</w:t>
            </w:r>
          </w:p>
        </w:tc>
        <w:tc>
          <w:tcPr>
            <w:tcW w:w="844" w:type="pct"/>
            <w:shd w:val="clear" w:color="auto" w:fill="auto"/>
          </w:tcPr>
          <w:p w14:paraId="40CCFB2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12CB9EC6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3.07(109-16.4)</w:t>
            </w:r>
          </w:p>
          <w:p w14:paraId="2896CDB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9</w:t>
            </w:r>
          </w:p>
          <w:p w14:paraId="3C5F0A1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0.0(8.2-16.4)</w:t>
            </w:r>
          </w:p>
          <w:p w14:paraId="25133D6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8</w:t>
            </w:r>
          </w:p>
          <w:p w14:paraId="6E271D2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-2.0(-4.8 - -1.0)</w:t>
            </w:r>
          </w:p>
          <w:p w14:paraId="6D95B28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8</w:t>
            </w:r>
          </w:p>
          <w:p w14:paraId="22F0190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9.4(8.0-12.8)</w:t>
            </w:r>
          </w:p>
          <w:p w14:paraId="6FFDE05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2</w:t>
            </w:r>
          </w:p>
          <w:p w14:paraId="7995250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-2.8(-5.0- -1.0)</w:t>
            </w:r>
          </w:p>
          <w:p w14:paraId="69BB58D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2</w:t>
            </w:r>
          </w:p>
          <w:p w14:paraId="534BDFF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20DCA30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253.0(170.0-331.5)</w:t>
            </w:r>
          </w:p>
          <w:p w14:paraId="4B66631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6</w:t>
            </w:r>
          </w:p>
          <w:p w14:paraId="31F50BC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330.0(240.0-401.5)</w:t>
            </w:r>
          </w:p>
          <w:p w14:paraId="20D1ACA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7</w:t>
            </w:r>
          </w:p>
          <w:p w14:paraId="26D8867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61.0(7.0-96.0)</w:t>
            </w:r>
          </w:p>
          <w:p w14:paraId="5BAA4A6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5</w:t>
            </w:r>
          </w:p>
          <w:p w14:paraId="2EF4675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350.0(237.0-427.0)</w:t>
            </w:r>
          </w:p>
          <w:p w14:paraId="712C86D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1</w:t>
            </w:r>
          </w:p>
          <w:p w14:paraId="543D959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62.0(26.5-148.5)</w:t>
            </w:r>
          </w:p>
          <w:p w14:paraId="59A161C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9</w:t>
            </w:r>
          </w:p>
          <w:p w14:paraId="1F31F76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AECDC8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6.0(0-8.0)</w:t>
            </w:r>
          </w:p>
          <w:p w14:paraId="4BD5AE3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9</w:t>
            </w:r>
          </w:p>
          <w:p w14:paraId="5F8864A4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9.0(5.0-11.0)</w:t>
            </w:r>
          </w:p>
          <w:p w14:paraId="0E89D56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8</w:t>
            </w:r>
          </w:p>
          <w:p w14:paraId="58CD750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2.0(1.0-4.25)</w:t>
            </w:r>
          </w:p>
          <w:p w14:paraId="5D0ED9B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lastRenderedPageBreak/>
              <w:t>n=58</w:t>
            </w:r>
          </w:p>
          <w:p w14:paraId="1DC240D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9.0(5.0-12.0)</w:t>
            </w:r>
          </w:p>
          <w:p w14:paraId="403DE39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1</w:t>
            </w:r>
          </w:p>
          <w:p w14:paraId="21506116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3.0(1.0-5.0)</w:t>
            </w:r>
          </w:p>
          <w:p w14:paraId="23A944F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1</w:t>
            </w:r>
          </w:p>
          <w:p w14:paraId="2FC66AA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9F65CB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.13(0.38-3.83)</w:t>
            </w:r>
          </w:p>
          <w:p w14:paraId="2B5090D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0</w:t>
            </w:r>
          </w:p>
          <w:p w14:paraId="4CD2055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2.14(0.52-5.45)</w:t>
            </w:r>
          </w:p>
          <w:p w14:paraId="3024988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9</w:t>
            </w:r>
          </w:p>
          <w:p w14:paraId="06FC416C" w14:textId="22657822" w:rsidR="006A625C" w:rsidRPr="00795B15" w:rsidRDefault="005C246F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0.09(-0.13-1.18)</w:t>
            </w:r>
          </w:p>
          <w:p w14:paraId="16667F90" w14:textId="29BE6F25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5C246F">
              <w:rPr>
                <w:rFonts w:ascii="Arial" w:eastAsia="Yu Mincho" w:hAnsi="Arial" w:cs="Arial"/>
                <w:sz w:val="16"/>
                <w:szCs w:val="16"/>
              </w:rPr>
              <w:t>32</w:t>
            </w:r>
          </w:p>
          <w:p w14:paraId="75387B0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.87(0.52-6.12)</w:t>
            </w:r>
          </w:p>
          <w:p w14:paraId="12D55CF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3</w:t>
            </w:r>
          </w:p>
          <w:p w14:paraId="1E5D49D4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38(-0.09-2.04)</w:t>
            </w:r>
          </w:p>
          <w:p w14:paraId="124A30FE" w14:textId="1E56E2FF" w:rsidR="006A625C" w:rsidRPr="00795B15" w:rsidRDefault="006A625C" w:rsidP="00CD3D1A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7</w:t>
            </w:r>
          </w:p>
        </w:tc>
        <w:tc>
          <w:tcPr>
            <w:tcW w:w="571" w:type="pct"/>
            <w:tcBorders>
              <w:right w:val="single" w:sz="4" w:space="0" w:color="A5A5A5"/>
            </w:tcBorders>
            <w:shd w:val="clear" w:color="auto" w:fill="auto"/>
          </w:tcPr>
          <w:p w14:paraId="43462EB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767B871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7BFA37F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494140E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764308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09A70EA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190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b</w:t>
            </w:r>
          </w:p>
          <w:p w14:paraId="68EAD5F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141E6940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DB888E6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B68D8C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342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b</w:t>
            </w:r>
          </w:p>
          <w:p w14:paraId="6051935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348DBE1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3CC2DB5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1A646D2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19BCF40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00EB39A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B0F14C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092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b</w:t>
            </w:r>
          </w:p>
          <w:p w14:paraId="6C9D0C14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5FE5553F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7C0446F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4B24A12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770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b</w:t>
            </w:r>
          </w:p>
          <w:p w14:paraId="5747C44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77412FC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1AD2E5A6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27C0CAA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2A2A343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3022F96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48C5C35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075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b</w:t>
            </w:r>
          </w:p>
          <w:p w14:paraId="65E30CC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526D64D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49C34BD3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440B9D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156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b</w:t>
            </w:r>
          </w:p>
          <w:p w14:paraId="22254A7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0BA5776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5E2F758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4F37E30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2E0C76C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2F34985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0FC50D5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062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b</w:t>
            </w:r>
          </w:p>
          <w:p w14:paraId="159E4E67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75327FEF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2D62EEB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476C6B66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324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b</w:t>
            </w:r>
          </w:p>
          <w:p w14:paraId="6D836570" w14:textId="49E14ABC" w:rsidR="006A625C" w:rsidRPr="00795B15" w:rsidRDefault="006A625C" w:rsidP="006A625C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4D7692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</w:tc>
      </w:tr>
      <w:tr w:rsidR="006A625C" w:rsidRPr="00507256" w14:paraId="500D7ABD" w14:textId="77777777" w:rsidTr="006A625C">
        <w:trPr>
          <w:trHeight w:val="671"/>
        </w:trPr>
        <w:tc>
          <w:tcPr>
            <w:tcW w:w="914" w:type="pct"/>
            <w:shd w:val="clear" w:color="auto" w:fill="auto"/>
            <w:noWrap/>
          </w:tcPr>
          <w:p w14:paraId="6DC65745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lastRenderedPageBreak/>
              <w:t>TEE (kcal/min)</w:t>
            </w:r>
          </w:p>
          <w:p w14:paraId="6D0EDFD5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Baseline</w:t>
            </w:r>
          </w:p>
          <w:p w14:paraId="6EADF2A0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2241D4E5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3-month follow-up</w:t>
            </w:r>
          </w:p>
          <w:p w14:paraId="529116E7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23288139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Change from baseline</w:t>
            </w:r>
          </w:p>
          <w:p w14:paraId="63F2315C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5D5C8577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6-month follow-up</w:t>
            </w:r>
          </w:p>
          <w:p w14:paraId="4179076A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5B1E3789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Change from baseline</w:t>
            </w:r>
          </w:p>
        </w:tc>
        <w:tc>
          <w:tcPr>
            <w:tcW w:w="1125" w:type="pct"/>
          </w:tcPr>
          <w:p w14:paraId="31456E4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4FA4FFD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6.82(5.75-8.05)</w:t>
            </w:r>
          </w:p>
          <w:p w14:paraId="07F70D8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90</w:t>
            </w:r>
          </w:p>
          <w:p w14:paraId="2BCFDA8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6.79(5.48-8.35)</w:t>
            </w:r>
          </w:p>
          <w:p w14:paraId="5FFE392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75</w:t>
            </w:r>
          </w:p>
          <w:p w14:paraId="36E2EF59" w14:textId="7C4D237E" w:rsidR="006A625C" w:rsidRPr="00795B15" w:rsidRDefault="0094294D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0.03(-0.26-0.52)</w:t>
            </w:r>
          </w:p>
          <w:p w14:paraId="3B04F7EF" w14:textId="36578725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94294D">
              <w:rPr>
                <w:rFonts w:ascii="Arial" w:eastAsia="Yu Mincho" w:hAnsi="Arial" w:cs="Arial"/>
                <w:sz w:val="16"/>
                <w:szCs w:val="16"/>
              </w:rPr>
              <w:t>63</w:t>
            </w:r>
          </w:p>
          <w:p w14:paraId="48A8540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6.90(5.63-8.14)</w:t>
            </w:r>
          </w:p>
          <w:p w14:paraId="7CAD7AD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75</w:t>
            </w:r>
          </w:p>
          <w:p w14:paraId="264DAD0C" w14:textId="56E85F58" w:rsidR="006A625C" w:rsidRPr="00795B15" w:rsidRDefault="0094294D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0.11(-0.43-0.68)</w:t>
            </w:r>
          </w:p>
          <w:p w14:paraId="0CF4686C" w14:textId="2B9EA90F" w:rsidR="006A625C" w:rsidRPr="00795B15" w:rsidRDefault="006A625C" w:rsidP="0094294D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94294D">
              <w:rPr>
                <w:rFonts w:ascii="Arial" w:eastAsia="Yu Mincho" w:hAnsi="Arial" w:cs="Arial"/>
                <w:sz w:val="16"/>
                <w:szCs w:val="16"/>
              </w:rPr>
              <w:t>64</w:t>
            </w:r>
          </w:p>
        </w:tc>
        <w:tc>
          <w:tcPr>
            <w:tcW w:w="614" w:type="pct"/>
          </w:tcPr>
          <w:p w14:paraId="1756C084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7624542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ABD51F4" w14:textId="53A7F23B" w:rsidR="006A625C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D04A084" w14:textId="3343B75C" w:rsidR="00CD3D1A" w:rsidRDefault="00CD3D1A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47DE21A3" w14:textId="77777777" w:rsidR="00CD3D1A" w:rsidRPr="00DC7031" w:rsidRDefault="00CD3D1A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7BFDEC28" w14:textId="5C42F8A4" w:rsidR="006A625C" w:rsidRPr="00DC7031" w:rsidRDefault="00544792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ns</w:t>
            </w:r>
          </w:p>
          <w:p w14:paraId="5759B7A9" w14:textId="77777777" w:rsidR="006A625C" w:rsidRPr="00DE43C2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DE43C2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n=51</w:t>
            </w:r>
          </w:p>
          <w:p w14:paraId="27E7B56C" w14:textId="77777777" w:rsidR="006A625C" w:rsidRPr="00DE43C2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7F27C0B4" w14:textId="77777777" w:rsidR="006A625C" w:rsidRPr="00DE43C2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3318BCBE" w14:textId="5D392600" w:rsidR="006A625C" w:rsidRPr="00DE43C2" w:rsidRDefault="00544792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ns</w:t>
            </w:r>
          </w:p>
          <w:p w14:paraId="570D8888" w14:textId="77777777" w:rsidR="006A625C" w:rsidRPr="00DE43C2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DE43C2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n=51</w:t>
            </w:r>
          </w:p>
          <w:p w14:paraId="3D3BBC7F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</w:tc>
        <w:tc>
          <w:tcPr>
            <w:tcW w:w="932" w:type="pct"/>
            <w:shd w:val="clear" w:color="auto" w:fill="auto"/>
          </w:tcPr>
          <w:p w14:paraId="37BB2DF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22DFA17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7.10(5.82-8.28)</w:t>
            </w:r>
          </w:p>
          <w:p w14:paraId="7843382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0</w:t>
            </w:r>
          </w:p>
          <w:p w14:paraId="45CE717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7.08(5.53-8.79)</w:t>
            </w:r>
          </w:p>
          <w:p w14:paraId="1BE46DC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4</w:t>
            </w:r>
          </w:p>
          <w:p w14:paraId="25551D74" w14:textId="2268DF2F" w:rsidR="006A625C" w:rsidRPr="00795B15" w:rsidRDefault="007F0780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 xml:space="preserve">0.08(-0.29-0.67) </w:t>
            </w:r>
          </w:p>
          <w:p w14:paraId="4D57A5A9" w14:textId="2C46D01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7F0780">
              <w:rPr>
                <w:rFonts w:ascii="Arial" w:eastAsia="Yu Mincho" w:hAnsi="Arial" w:cs="Arial"/>
                <w:sz w:val="16"/>
                <w:szCs w:val="16"/>
              </w:rPr>
              <w:t>29</w:t>
            </w:r>
          </w:p>
          <w:p w14:paraId="367B18E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6.48(5.73-8.13)</w:t>
            </w:r>
          </w:p>
          <w:p w14:paraId="2B779EA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1</w:t>
            </w:r>
          </w:p>
          <w:p w14:paraId="270E37BF" w14:textId="33A9C24F" w:rsidR="006A625C" w:rsidRPr="00795B15" w:rsidRDefault="007F0780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-0.12(-0.80-0.66)</w:t>
            </w:r>
          </w:p>
          <w:p w14:paraId="677D7460" w14:textId="12901885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7F0780">
              <w:rPr>
                <w:rFonts w:ascii="Arial" w:eastAsia="Yu Mincho" w:hAnsi="Arial" w:cs="Arial"/>
                <w:sz w:val="16"/>
                <w:szCs w:val="16"/>
              </w:rPr>
              <w:t>26</w:t>
            </w:r>
          </w:p>
          <w:p w14:paraId="52E6667C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</w:tc>
        <w:tc>
          <w:tcPr>
            <w:tcW w:w="844" w:type="pct"/>
            <w:shd w:val="clear" w:color="auto" w:fill="auto"/>
          </w:tcPr>
          <w:p w14:paraId="6BF6743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8D4712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6.61(5.56-7.96)</w:t>
            </w:r>
          </w:p>
          <w:p w14:paraId="390536F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0</w:t>
            </w:r>
          </w:p>
          <w:p w14:paraId="18196C4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6.67(5.42-8.03)</w:t>
            </w:r>
          </w:p>
          <w:p w14:paraId="225AD60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1</w:t>
            </w:r>
          </w:p>
          <w:p w14:paraId="11D0966B" w14:textId="3D0970E8" w:rsidR="006A625C" w:rsidRPr="00795B15" w:rsidRDefault="007F0780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-0.01(-0.19-0.53)</w:t>
            </w:r>
          </w:p>
          <w:p w14:paraId="0A27473D" w14:textId="2E3D5A86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7F0780">
              <w:rPr>
                <w:rFonts w:ascii="Arial" w:eastAsia="Yu Mincho" w:hAnsi="Arial" w:cs="Arial"/>
                <w:sz w:val="16"/>
                <w:szCs w:val="16"/>
              </w:rPr>
              <w:t>34</w:t>
            </w:r>
          </w:p>
          <w:p w14:paraId="1FE4A3C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6.92(5.62-8.18)</w:t>
            </w:r>
          </w:p>
          <w:p w14:paraId="216B36F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4</w:t>
            </w:r>
          </w:p>
          <w:p w14:paraId="2927CA3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32(-0.20-0.82)</w:t>
            </w:r>
          </w:p>
          <w:p w14:paraId="768573D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8</w:t>
            </w:r>
          </w:p>
          <w:p w14:paraId="78B9494E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</w:tc>
        <w:tc>
          <w:tcPr>
            <w:tcW w:w="571" w:type="pct"/>
            <w:tcBorders>
              <w:right w:val="single" w:sz="4" w:space="0" w:color="A5A5A5"/>
            </w:tcBorders>
            <w:shd w:val="clear" w:color="auto" w:fill="auto"/>
          </w:tcPr>
          <w:p w14:paraId="773E25A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26375C4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34DCA75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100CF61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C48EA3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744E9D2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811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b</w:t>
            </w:r>
          </w:p>
          <w:p w14:paraId="06F05C42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4E0FF72A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589E00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256410E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254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b</w:t>
            </w:r>
          </w:p>
          <w:p w14:paraId="0AE88B9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1640D3E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</w:tc>
      </w:tr>
      <w:tr w:rsidR="006A625C" w:rsidRPr="00507256" w14:paraId="15D15782" w14:textId="77777777" w:rsidTr="006A625C">
        <w:tc>
          <w:tcPr>
            <w:tcW w:w="914" w:type="pct"/>
            <w:shd w:val="clear" w:color="auto" w:fill="auto"/>
            <w:noWrap/>
          </w:tcPr>
          <w:p w14:paraId="302A853E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MET (/min)</w:t>
            </w:r>
          </w:p>
          <w:p w14:paraId="6A467A88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Baseline</w:t>
            </w:r>
          </w:p>
          <w:p w14:paraId="2CD79989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6629E659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3-month follow-up</w:t>
            </w:r>
          </w:p>
          <w:p w14:paraId="7076CC68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188C9716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Change from baseline</w:t>
            </w:r>
          </w:p>
          <w:p w14:paraId="648CF0A5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0DF8D8FD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6-month follow-up</w:t>
            </w:r>
          </w:p>
          <w:p w14:paraId="1EA91CBB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58BFFBF6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Change from baseline</w:t>
            </w:r>
          </w:p>
          <w:p w14:paraId="5831F7E3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</w:tc>
        <w:tc>
          <w:tcPr>
            <w:tcW w:w="1125" w:type="pct"/>
          </w:tcPr>
          <w:p w14:paraId="0FFFB268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F6C0BA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.22(1.11-1.42)</w:t>
            </w:r>
          </w:p>
          <w:p w14:paraId="4F09127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90</w:t>
            </w:r>
          </w:p>
          <w:p w14:paraId="2A171E0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.26(1.14-1.43)</w:t>
            </w:r>
          </w:p>
          <w:p w14:paraId="53E8ADF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75</w:t>
            </w:r>
          </w:p>
          <w:p w14:paraId="2067B7E0" w14:textId="02C68792" w:rsidR="006A625C" w:rsidRPr="00795B15" w:rsidRDefault="00EB7E53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0(-0.06-0.10)</w:t>
            </w:r>
          </w:p>
          <w:p w14:paraId="4605D49B" w14:textId="154BAB0F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EB7E53">
              <w:rPr>
                <w:rFonts w:ascii="Arial" w:eastAsia="Yu Mincho" w:hAnsi="Arial" w:cs="Arial"/>
                <w:sz w:val="16"/>
                <w:szCs w:val="16"/>
              </w:rPr>
              <w:t>63</w:t>
            </w:r>
          </w:p>
          <w:p w14:paraId="68BA1C0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.22(1.09-1.43)</w:t>
            </w:r>
          </w:p>
          <w:p w14:paraId="46D2B4C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75</w:t>
            </w:r>
          </w:p>
          <w:p w14:paraId="1C6D1307" w14:textId="12EE08B7" w:rsidR="006A625C" w:rsidRPr="00795B15" w:rsidRDefault="00EB7E53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0.02(-0.09-0.13)</w:t>
            </w:r>
          </w:p>
          <w:p w14:paraId="1F7FAEE3" w14:textId="50D109AE" w:rsidR="006A625C" w:rsidRPr="00795B15" w:rsidRDefault="006A625C" w:rsidP="00EB7E53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lastRenderedPageBreak/>
              <w:t>n=</w:t>
            </w:r>
            <w:r w:rsidR="00EB7E53">
              <w:rPr>
                <w:rFonts w:ascii="Arial" w:eastAsia="Yu Mincho" w:hAnsi="Arial" w:cs="Arial"/>
                <w:sz w:val="16"/>
                <w:szCs w:val="16"/>
              </w:rPr>
              <w:t>64</w:t>
            </w:r>
          </w:p>
        </w:tc>
        <w:tc>
          <w:tcPr>
            <w:tcW w:w="614" w:type="pct"/>
          </w:tcPr>
          <w:p w14:paraId="00650EEA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3FF9CF52" w14:textId="5F555E8E" w:rsidR="006A625C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91961CC" w14:textId="2D1E97CF" w:rsidR="00CD3D1A" w:rsidRDefault="00CD3D1A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09B2B360" w14:textId="77777777" w:rsidR="00CD3D1A" w:rsidRPr="00795B15" w:rsidRDefault="00CD3D1A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D934BF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46D710E9" w14:textId="4C7BBD23" w:rsidR="006A625C" w:rsidRPr="00DC7031" w:rsidRDefault="00544792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ns</w:t>
            </w:r>
          </w:p>
          <w:p w14:paraId="43B098FB" w14:textId="77777777" w:rsidR="006A625C" w:rsidRPr="00DC7031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DC7031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n=51</w:t>
            </w:r>
          </w:p>
          <w:p w14:paraId="68E9A2F5" w14:textId="77777777" w:rsidR="006A625C" w:rsidRPr="00DE43C2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61D7FAC" w14:textId="77777777" w:rsidR="006A625C" w:rsidRPr="00DE43C2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14B7CE31" w14:textId="4152F125" w:rsidR="006A625C" w:rsidRPr="00DE43C2" w:rsidRDefault="00544792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ns</w:t>
            </w:r>
          </w:p>
          <w:p w14:paraId="6A6DE612" w14:textId="77777777" w:rsidR="006A625C" w:rsidRPr="00DE43C2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DE43C2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lastRenderedPageBreak/>
              <w:t>n=51</w:t>
            </w:r>
          </w:p>
          <w:p w14:paraId="15202A3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</w:tc>
        <w:tc>
          <w:tcPr>
            <w:tcW w:w="932" w:type="pct"/>
            <w:shd w:val="clear" w:color="auto" w:fill="auto"/>
          </w:tcPr>
          <w:p w14:paraId="0DFF51A0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16EB26F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.23(1.11-1.48)</w:t>
            </w:r>
          </w:p>
          <w:p w14:paraId="5642A24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0</w:t>
            </w:r>
          </w:p>
          <w:p w14:paraId="555861B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.27(1.16-1.43)</w:t>
            </w:r>
          </w:p>
          <w:p w14:paraId="3AAAC21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4</w:t>
            </w:r>
          </w:p>
          <w:p w14:paraId="43E3CC4F" w14:textId="7E6D30B3" w:rsidR="006A625C" w:rsidRPr="00795B15" w:rsidRDefault="007F0780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0(-0.07-0.11)</w:t>
            </w:r>
          </w:p>
          <w:p w14:paraId="1521CD24" w14:textId="3DF230B9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7F0780">
              <w:rPr>
                <w:rFonts w:ascii="Arial" w:eastAsia="Yu Mincho" w:hAnsi="Arial" w:cs="Arial"/>
                <w:sz w:val="16"/>
                <w:szCs w:val="16"/>
              </w:rPr>
              <w:t>29</w:t>
            </w:r>
          </w:p>
          <w:p w14:paraId="4CC79AC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.20(1.10-1.40)</w:t>
            </w:r>
          </w:p>
          <w:p w14:paraId="2089565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1</w:t>
            </w:r>
          </w:p>
          <w:p w14:paraId="4FC28BEB" w14:textId="0F44000D" w:rsidR="006A625C" w:rsidRPr="00795B15" w:rsidRDefault="00745243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-0.02(-0.14-0.11)</w:t>
            </w:r>
          </w:p>
          <w:p w14:paraId="757E8C50" w14:textId="3EC2BA34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lastRenderedPageBreak/>
              <w:t>n=</w:t>
            </w:r>
            <w:r w:rsidR="00745243">
              <w:rPr>
                <w:rFonts w:ascii="Arial" w:eastAsia="Yu Mincho" w:hAnsi="Arial" w:cs="Arial"/>
                <w:sz w:val="16"/>
                <w:szCs w:val="16"/>
              </w:rPr>
              <w:t>26</w:t>
            </w:r>
          </w:p>
          <w:p w14:paraId="12D9C004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</w:tc>
        <w:tc>
          <w:tcPr>
            <w:tcW w:w="844" w:type="pct"/>
            <w:shd w:val="clear" w:color="auto" w:fill="auto"/>
          </w:tcPr>
          <w:p w14:paraId="46A8231C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3B57B1D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.22(1.11-1.42)</w:t>
            </w:r>
          </w:p>
          <w:p w14:paraId="2E4ED96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0</w:t>
            </w:r>
          </w:p>
          <w:p w14:paraId="21F6284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.25(1.09-1.43)</w:t>
            </w:r>
          </w:p>
          <w:p w14:paraId="7B73A43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1</w:t>
            </w:r>
          </w:p>
          <w:p w14:paraId="1E7011A6" w14:textId="53DA22B9" w:rsidR="006A625C" w:rsidRPr="00795B15" w:rsidRDefault="00745243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-0.01(-0.04-0.10)</w:t>
            </w:r>
          </w:p>
          <w:p w14:paraId="4C61D95B" w14:textId="7272F8BB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745243">
              <w:rPr>
                <w:rFonts w:ascii="Arial" w:eastAsia="Yu Mincho" w:hAnsi="Arial" w:cs="Arial"/>
                <w:sz w:val="16"/>
                <w:szCs w:val="16"/>
              </w:rPr>
              <w:t>34</w:t>
            </w:r>
          </w:p>
          <w:p w14:paraId="60DC5FE8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.28(1.04-1.44)</w:t>
            </w:r>
          </w:p>
          <w:p w14:paraId="01583E0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4</w:t>
            </w:r>
          </w:p>
          <w:p w14:paraId="31510204" w14:textId="69BE4F1B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04(-0.03-0.14)</w:t>
            </w:r>
          </w:p>
          <w:p w14:paraId="0BC71B04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lastRenderedPageBreak/>
              <w:t>n=38</w:t>
            </w:r>
          </w:p>
        </w:tc>
        <w:tc>
          <w:tcPr>
            <w:tcW w:w="571" w:type="pct"/>
            <w:tcBorders>
              <w:right w:val="single" w:sz="4" w:space="0" w:color="A5A5A5"/>
            </w:tcBorders>
            <w:shd w:val="clear" w:color="auto" w:fill="auto"/>
          </w:tcPr>
          <w:p w14:paraId="706412F9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4A38CA96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7FC0C2E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210296D4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7B60F464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18C951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900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b</w:t>
            </w:r>
          </w:p>
          <w:p w14:paraId="193F8704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352B7620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F5F830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E31FEA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228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b</w:t>
            </w:r>
          </w:p>
          <w:p w14:paraId="0F0424F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2D0AE3C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</w:tc>
      </w:tr>
      <w:tr w:rsidR="006A625C" w:rsidRPr="00507256" w14:paraId="21EFE642" w14:textId="77777777" w:rsidTr="006A625C">
        <w:tc>
          <w:tcPr>
            <w:tcW w:w="914" w:type="pct"/>
            <w:shd w:val="clear" w:color="auto" w:fill="auto"/>
            <w:noWrap/>
          </w:tcPr>
          <w:p w14:paraId="1B16E6A1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lastRenderedPageBreak/>
              <w:t xml:space="preserve">Daytime sleep (%) </w:t>
            </w:r>
          </w:p>
          <w:p w14:paraId="589A5E24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Baseline</w:t>
            </w:r>
          </w:p>
          <w:p w14:paraId="351A7900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53A0BA62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3-month follow-up</w:t>
            </w:r>
          </w:p>
          <w:p w14:paraId="581B2315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241DC289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Change from baseline</w:t>
            </w:r>
          </w:p>
          <w:p w14:paraId="24BCB672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76B0017D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6-month follow-up</w:t>
            </w:r>
          </w:p>
          <w:p w14:paraId="5935FC97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07280127" w14:textId="77777777" w:rsidR="006A625C" w:rsidRPr="00795B15" w:rsidRDefault="006A625C" w:rsidP="00767C48">
            <w:pPr>
              <w:spacing w:after="4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Change from baseline</w:t>
            </w:r>
          </w:p>
          <w:p w14:paraId="24C0F5E8" w14:textId="77777777" w:rsidR="006A625C" w:rsidRPr="00795B15" w:rsidRDefault="006A625C" w:rsidP="00767C48">
            <w:pPr>
              <w:spacing w:after="4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5" w:type="pct"/>
          </w:tcPr>
          <w:p w14:paraId="19A69CB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27D73E1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6.76(3.01-11.34)</w:t>
            </w:r>
          </w:p>
          <w:p w14:paraId="077522B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87</w:t>
            </w:r>
          </w:p>
          <w:p w14:paraId="33C188B8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6.16(1.66-11.49)</w:t>
            </w:r>
          </w:p>
          <w:p w14:paraId="22A6C43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73</w:t>
            </w:r>
          </w:p>
          <w:p w14:paraId="72C1ABB2" w14:textId="3FBD22DB" w:rsidR="006A625C" w:rsidRPr="00795B15" w:rsidRDefault="00EB7E53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-0.38(-3.10-1.97)</w:t>
            </w:r>
          </w:p>
          <w:p w14:paraId="0AE4BD55" w14:textId="55EF0E63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EB7E53">
              <w:rPr>
                <w:rFonts w:ascii="Arial" w:eastAsia="Yu Mincho" w:hAnsi="Arial" w:cs="Arial"/>
                <w:sz w:val="16"/>
                <w:szCs w:val="16"/>
              </w:rPr>
              <w:t>59</w:t>
            </w:r>
          </w:p>
          <w:p w14:paraId="04402E7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5.14(2.09-11.49)</w:t>
            </w:r>
          </w:p>
          <w:p w14:paraId="2D44254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73</w:t>
            </w:r>
          </w:p>
          <w:p w14:paraId="2A56497E" w14:textId="4F07DC35" w:rsidR="006A625C" w:rsidRPr="00795B15" w:rsidRDefault="00EB7E53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-0.54(-2.84-1.91)</w:t>
            </w:r>
          </w:p>
          <w:p w14:paraId="4B4E2B8F" w14:textId="7B97BAD6" w:rsidR="006A625C" w:rsidRPr="00795B15" w:rsidRDefault="006A625C" w:rsidP="00EB7E53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EB7E53">
              <w:rPr>
                <w:rFonts w:ascii="Arial" w:eastAsia="Yu Mincho" w:hAnsi="Arial" w:cs="Arial"/>
                <w:sz w:val="16"/>
                <w:szCs w:val="16"/>
              </w:rPr>
              <w:t>62</w:t>
            </w:r>
          </w:p>
        </w:tc>
        <w:tc>
          <w:tcPr>
            <w:tcW w:w="614" w:type="pct"/>
          </w:tcPr>
          <w:p w14:paraId="10E9DD0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76D1F5DD" w14:textId="7B285C8C" w:rsidR="006A625C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6736EC7" w14:textId="30E7F8CC" w:rsidR="00CD3D1A" w:rsidRDefault="00CD3D1A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4E40842C" w14:textId="77777777" w:rsidR="00CD3D1A" w:rsidRPr="00795B15" w:rsidRDefault="00CD3D1A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FD21DB0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AC9D342" w14:textId="77D4FC84" w:rsidR="006A625C" w:rsidRPr="00DC7031" w:rsidRDefault="00544792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ns</w:t>
            </w:r>
          </w:p>
          <w:p w14:paraId="5BBA8196" w14:textId="77777777" w:rsidR="006A625C" w:rsidRPr="00DC7031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DC7031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n=49</w:t>
            </w:r>
          </w:p>
          <w:p w14:paraId="1D0A4604" w14:textId="77777777" w:rsidR="006A625C" w:rsidRPr="00DE43C2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282B7CBB" w14:textId="21B31C54" w:rsidR="00CD3D1A" w:rsidRPr="00DE43C2" w:rsidRDefault="00CD3D1A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04963370" w14:textId="31BFA9FE" w:rsidR="006A625C" w:rsidRPr="00DE43C2" w:rsidRDefault="00544792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ns</w:t>
            </w:r>
          </w:p>
          <w:p w14:paraId="1140123A" w14:textId="77777777" w:rsidR="006A625C" w:rsidRPr="00DE43C2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DE43C2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n=49</w:t>
            </w:r>
          </w:p>
          <w:p w14:paraId="6207F9E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</w:tc>
        <w:tc>
          <w:tcPr>
            <w:tcW w:w="932" w:type="pct"/>
            <w:shd w:val="clear" w:color="auto" w:fill="auto"/>
          </w:tcPr>
          <w:p w14:paraId="670C2ED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96F142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7.57(3.22-11.96)</w:t>
            </w:r>
          </w:p>
          <w:p w14:paraId="1565E328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7</w:t>
            </w:r>
          </w:p>
          <w:p w14:paraId="00C84316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6.34(2.26-11.66)</w:t>
            </w:r>
          </w:p>
          <w:p w14:paraId="1DC2566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4</w:t>
            </w:r>
          </w:p>
          <w:p w14:paraId="43792B65" w14:textId="06E79EEE" w:rsidR="006A625C" w:rsidRPr="00795B15" w:rsidRDefault="005C246F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-1.22(-4.81-0.17)</w:t>
            </w:r>
          </w:p>
          <w:p w14:paraId="1A82AAB5" w14:textId="74DE3934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5C246F">
              <w:rPr>
                <w:rFonts w:ascii="Arial" w:eastAsia="Yu Mincho" w:hAnsi="Arial" w:cs="Arial"/>
                <w:sz w:val="16"/>
                <w:szCs w:val="16"/>
              </w:rPr>
              <w:t>27</w:t>
            </w:r>
          </w:p>
          <w:p w14:paraId="21DB97D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5.40(2.00-17.20)</w:t>
            </w:r>
          </w:p>
          <w:p w14:paraId="005D659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0</w:t>
            </w:r>
          </w:p>
          <w:p w14:paraId="1A0EC160" w14:textId="0C4581E5" w:rsidR="006A625C" w:rsidRPr="00795B15" w:rsidRDefault="005C246F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-0.98(-4.10-2.25)</w:t>
            </w:r>
          </w:p>
          <w:p w14:paraId="431D34DA" w14:textId="6194E75C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5C246F">
              <w:rPr>
                <w:rFonts w:ascii="Arial" w:eastAsia="Yu Mincho" w:hAnsi="Arial" w:cs="Arial"/>
                <w:sz w:val="16"/>
                <w:szCs w:val="16"/>
              </w:rPr>
              <w:t>25</w:t>
            </w:r>
          </w:p>
          <w:p w14:paraId="52816126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</w:tc>
        <w:tc>
          <w:tcPr>
            <w:tcW w:w="844" w:type="pct"/>
            <w:shd w:val="clear" w:color="auto" w:fill="auto"/>
          </w:tcPr>
          <w:p w14:paraId="4878C59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C4058E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6.19(2.24-10.11)</w:t>
            </w:r>
          </w:p>
          <w:p w14:paraId="2B9FF1E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0</w:t>
            </w:r>
          </w:p>
          <w:p w14:paraId="3210368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6.06(1.54-11.78)</w:t>
            </w:r>
          </w:p>
          <w:p w14:paraId="3308024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9</w:t>
            </w:r>
          </w:p>
          <w:p w14:paraId="554C2A98" w14:textId="287CA4F7" w:rsidR="006A625C" w:rsidRPr="00795B15" w:rsidRDefault="005C246F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0(1.34-2.96)</w:t>
            </w:r>
          </w:p>
          <w:p w14:paraId="660AEA06" w14:textId="50D16AD3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5C246F">
              <w:rPr>
                <w:rFonts w:ascii="Arial" w:eastAsia="Yu Mincho" w:hAnsi="Arial" w:cs="Arial"/>
                <w:sz w:val="16"/>
                <w:szCs w:val="16"/>
              </w:rPr>
              <w:t>32</w:t>
            </w:r>
          </w:p>
          <w:p w14:paraId="4BC0DC18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4.68(2.14-10.97)</w:t>
            </w:r>
          </w:p>
          <w:p w14:paraId="40C85E7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3</w:t>
            </w:r>
          </w:p>
          <w:p w14:paraId="61DD85C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25(-2.39-1.76)</w:t>
            </w:r>
          </w:p>
          <w:p w14:paraId="0A60F444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7</w:t>
            </w:r>
          </w:p>
          <w:p w14:paraId="44877C31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</w:tc>
        <w:tc>
          <w:tcPr>
            <w:tcW w:w="571" w:type="pct"/>
            <w:tcBorders>
              <w:right w:val="single" w:sz="4" w:space="0" w:color="A5A5A5"/>
            </w:tcBorders>
            <w:shd w:val="clear" w:color="auto" w:fill="auto"/>
          </w:tcPr>
          <w:p w14:paraId="1CB43314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4818407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656EB40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62FE6336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5430FE8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76A29C06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042</w:t>
            </w:r>
          </w:p>
          <w:p w14:paraId="5748777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121C99B4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E41571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BB62EB8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649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b</w:t>
            </w:r>
          </w:p>
          <w:p w14:paraId="772B394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50427E3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</w:tc>
      </w:tr>
      <w:tr w:rsidR="006A625C" w:rsidRPr="00507256" w14:paraId="5954C81B" w14:textId="77777777" w:rsidTr="006A625C">
        <w:tc>
          <w:tcPr>
            <w:tcW w:w="914" w:type="pct"/>
            <w:shd w:val="clear" w:color="auto" w:fill="auto"/>
            <w:noWrap/>
          </w:tcPr>
          <w:p w14:paraId="0B613E42" w14:textId="0CFC0B5B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>Nighttime sleep (%)</w:t>
            </w:r>
          </w:p>
          <w:p w14:paraId="2C9E1A02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Baseline</w:t>
            </w:r>
          </w:p>
          <w:p w14:paraId="485882C3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069D49FC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3-month follow-up</w:t>
            </w:r>
          </w:p>
          <w:p w14:paraId="5B2C058A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42DD536D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Change from baseline</w:t>
            </w:r>
          </w:p>
          <w:p w14:paraId="3FD663B3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1EBBA179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6-month follow-up</w:t>
            </w:r>
          </w:p>
          <w:p w14:paraId="1F2E5176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</w:p>
          <w:p w14:paraId="4EF7DFAD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Cs/>
                <w:sz w:val="16"/>
                <w:szCs w:val="16"/>
              </w:rPr>
              <w:t>Change from baseline</w:t>
            </w:r>
          </w:p>
          <w:p w14:paraId="164CD873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b/>
                <w:bCs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25" w:type="pct"/>
          </w:tcPr>
          <w:p w14:paraId="1D187D2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4F85548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52.99(42.97-61.56)</w:t>
            </w:r>
          </w:p>
          <w:p w14:paraId="490863F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90</w:t>
            </w:r>
          </w:p>
          <w:p w14:paraId="61F0831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53.53(46.17-62.38)</w:t>
            </w:r>
          </w:p>
          <w:p w14:paraId="62E1698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80</w:t>
            </w:r>
          </w:p>
          <w:p w14:paraId="7C9998DC" w14:textId="3C4C4859" w:rsidR="006A625C" w:rsidRPr="00795B15" w:rsidRDefault="006624A4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2.15(-2.06-7.34)</w:t>
            </w:r>
          </w:p>
          <w:p w14:paraId="2B8A1AB2" w14:textId="55805134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6624A4">
              <w:rPr>
                <w:rFonts w:ascii="Arial" w:eastAsia="Yu Mincho" w:hAnsi="Arial" w:cs="Arial"/>
                <w:sz w:val="16"/>
                <w:szCs w:val="16"/>
              </w:rPr>
              <w:t>69</w:t>
            </w:r>
          </w:p>
          <w:p w14:paraId="6C2EF25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53.42(45.28-61.37)</w:t>
            </w:r>
          </w:p>
          <w:p w14:paraId="60148923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78</w:t>
            </w:r>
          </w:p>
          <w:p w14:paraId="0EDDFC21" w14:textId="36B80DAF" w:rsidR="006A625C" w:rsidRPr="00795B15" w:rsidRDefault="00DA1ECF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2.15(-3.65-4.86)</w:t>
            </w:r>
          </w:p>
          <w:p w14:paraId="751E2D7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64</w:t>
            </w:r>
          </w:p>
        </w:tc>
        <w:tc>
          <w:tcPr>
            <w:tcW w:w="614" w:type="pct"/>
          </w:tcPr>
          <w:p w14:paraId="21C41AC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7B43522D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60B4700C" w14:textId="16AF2F8A" w:rsidR="006A625C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9BF76DB" w14:textId="3DA9C110" w:rsidR="00CD3D1A" w:rsidRDefault="00CD3D1A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346048DF" w14:textId="77777777" w:rsidR="00CD3D1A" w:rsidRPr="00795B15" w:rsidRDefault="00CD3D1A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053B6530" w14:textId="77777777" w:rsidR="006A625C" w:rsidRPr="00DC7031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DC7031">
              <w:rPr>
                <w:rFonts w:ascii="Arial" w:eastAsia="Yu Mincho" w:hAnsi="Arial" w:cs="Arial"/>
                <w:sz w:val="16"/>
                <w:szCs w:val="16"/>
              </w:rPr>
              <w:t>0.051</w:t>
            </w:r>
            <w:r w:rsidRPr="00DC7031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a</w:t>
            </w:r>
          </w:p>
          <w:p w14:paraId="52A59A55" w14:textId="77777777" w:rsidR="006A625C" w:rsidRPr="00DC7031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DC7031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n=55</w:t>
            </w:r>
          </w:p>
          <w:p w14:paraId="361E9C0D" w14:textId="77777777" w:rsidR="006A625C" w:rsidRPr="00DE43C2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4F556B26" w14:textId="77777777" w:rsidR="006A625C" w:rsidRPr="00DE43C2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1AFC7523" w14:textId="77777777" w:rsidR="006A625C" w:rsidRPr="00DE43C2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DE43C2">
              <w:rPr>
                <w:rFonts w:ascii="Arial" w:eastAsia="Yu Mincho" w:hAnsi="Arial" w:cs="Arial"/>
                <w:sz w:val="16"/>
                <w:szCs w:val="16"/>
              </w:rPr>
              <w:t>0.040</w:t>
            </w:r>
            <w:r w:rsidRPr="00DE43C2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a</w:t>
            </w:r>
          </w:p>
          <w:p w14:paraId="62267B82" w14:textId="77777777" w:rsidR="006A625C" w:rsidRPr="00DE43C2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  <w:r w:rsidRPr="00DE43C2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n=55</w:t>
            </w:r>
          </w:p>
          <w:p w14:paraId="795D021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</w:tc>
        <w:tc>
          <w:tcPr>
            <w:tcW w:w="932" w:type="pct"/>
            <w:shd w:val="clear" w:color="auto" w:fill="auto"/>
          </w:tcPr>
          <w:p w14:paraId="0027153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76658A1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53.73(41.34-61.27)</w:t>
            </w:r>
          </w:p>
          <w:p w14:paraId="306E72A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9</w:t>
            </w:r>
          </w:p>
          <w:p w14:paraId="1831A65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51.69(43.98-62.16)</w:t>
            </w:r>
          </w:p>
          <w:p w14:paraId="43C85058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5</w:t>
            </w:r>
          </w:p>
          <w:p w14:paraId="76BF24E5" w14:textId="4DF1CB97" w:rsidR="006A625C" w:rsidRPr="00795B15" w:rsidRDefault="005C246F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2.47</w:t>
            </w:r>
            <w:r w:rsidR="00CA0402">
              <w:rPr>
                <w:rFonts w:ascii="Arial" w:eastAsia="Yu Mincho" w:hAnsi="Arial" w:cs="Arial"/>
                <w:sz w:val="16"/>
                <w:szCs w:val="16"/>
              </w:rPr>
              <w:t>(</w:t>
            </w:r>
            <w:r>
              <w:rPr>
                <w:rFonts w:ascii="Arial" w:eastAsia="Yu Mincho" w:hAnsi="Arial" w:cs="Arial"/>
                <w:sz w:val="16"/>
                <w:szCs w:val="16"/>
              </w:rPr>
              <w:t>-4.01-6.07)</w:t>
            </w:r>
          </w:p>
          <w:p w14:paraId="1DF758BC" w14:textId="501C319A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</w:t>
            </w:r>
            <w:r w:rsidR="005C246F">
              <w:rPr>
                <w:rFonts w:ascii="Arial" w:eastAsia="Yu Mincho" w:hAnsi="Arial" w:cs="Arial"/>
                <w:sz w:val="16"/>
                <w:szCs w:val="16"/>
              </w:rPr>
              <w:t>30</w:t>
            </w:r>
          </w:p>
          <w:p w14:paraId="3513DB5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51.04(43.59-59.05)</w:t>
            </w:r>
          </w:p>
          <w:p w14:paraId="55D39265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5</w:t>
            </w:r>
          </w:p>
          <w:p w14:paraId="30A40016" w14:textId="64A7C14D" w:rsidR="006A625C" w:rsidRPr="00795B15" w:rsidRDefault="00CA0402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>
              <w:rPr>
                <w:rFonts w:ascii="Arial" w:eastAsia="Yu Mincho" w:hAnsi="Arial" w:cs="Arial"/>
                <w:sz w:val="16"/>
                <w:szCs w:val="16"/>
              </w:rPr>
              <w:t>1.26(-6.95-4.69)</w:t>
            </w:r>
          </w:p>
          <w:p w14:paraId="1EA42C34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27</w:t>
            </w:r>
          </w:p>
        </w:tc>
        <w:tc>
          <w:tcPr>
            <w:tcW w:w="844" w:type="pct"/>
            <w:shd w:val="clear" w:color="auto" w:fill="auto"/>
          </w:tcPr>
          <w:p w14:paraId="1B408310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14F0AAD2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52.54(44.33-62,44)</w:t>
            </w:r>
          </w:p>
          <w:p w14:paraId="6FD601F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51</w:t>
            </w:r>
          </w:p>
          <w:p w14:paraId="001766F6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51.69(43.98-62.16)</w:t>
            </w:r>
          </w:p>
          <w:p w14:paraId="1CD59E3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5</w:t>
            </w:r>
          </w:p>
          <w:p w14:paraId="4A24972D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1.58(-1.66-8.00)</w:t>
            </w:r>
          </w:p>
          <w:p w14:paraId="78C87AF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2</w:t>
            </w:r>
          </w:p>
          <w:p w14:paraId="3E22BCA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55.56(48.04-62.28)</w:t>
            </w:r>
          </w:p>
          <w:p w14:paraId="55AC725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43</w:t>
            </w:r>
          </w:p>
          <w:p w14:paraId="53AB505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3.37(-0.60-6.03)</w:t>
            </w:r>
          </w:p>
          <w:p w14:paraId="6E36FB0A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n=37</w:t>
            </w:r>
          </w:p>
        </w:tc>
        <w:tc>
          <w:tcPr>
            <w:tcW w:w="571" w:type="pct"/>
            <w:tcBorders>
              <w:right w:val="single" w:sz="4" w:space="0" w:color="A5A5A5"/>
            </w:tcBorders>
            <w:shd w:val="clear" w:color="auto" w:fill="auto"/>
          </w:tcPr>
          <w:p w14:paraId="4E49A71E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7A9D06B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75183628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3CE2910C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5AE33E38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5AD6C16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,343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b</w:t>
            </w:r>
          </w:p>
          <w:p w14:paraId="7BC6B587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112EFAD3" w14:textId="77777777" w:rsidR="006A625C" w:rsidRPr="00795B15" w:rsidRDefault="006A625C" w:rsidP="00767C48">
            <w:pPr>
              <w:spacing w:after="0" w:line="276" w:lineRule="auto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52593104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  <w:p w14:paraId="42BA416B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  <w:r w:rsidRPr="00795B15">
              <w:rPr>
                <w:rFonts w:ascii="Arial" w:eastAsia="Yu Mincho" w:hAnsi="Arial" w:cs="Arial"/>
                <w:sz w:val="16"/>
                <w:szCs w:val="16"/>
              </w:rPr>
              <w:t>0.229</w:t>
            </w:r>
            <w:r w:rsidRPr="00795B15">
              <w:rPr>
                <w:rFonts w:ascii="Arial" w:eastAsia="Yu Mincho" w:hAnsi="Arial" w:cs="Arial"/>
                <w:sz w:val="16"/>
                <w:szCs w:val="16"/>
                <w:vertAlign w:val="superscript"/>
              </w:rPr>
              <w:t>b</w:t>
            </w:r>
          </w:p>
          <w:p w14:paraId="7E6C6CF9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  <w:vertAlign w:val="superscript"/>
              </w:rPr>
            </w:pPr>
          </w:p>
          <w:p w14:paraId="209D9B1F" w14:textId="77777777" w:rsidR="006A625C" w:rsidRPr="00795B15" w:rsidRDefault="006A625C" w:rsidP="00767C48">
            <w:pPr>
              <w:spacing w:after="0" w:line="276" w:lineRule="auto"/>
              <w:jc w:val="center"/>
              <w:rPr>
                <w:rFonts w:ascii="Arial" w:eastAsia="Yu Mincho" w:hAnsi="Arial" w:cs="Arial"/>
                <w:sz w:val="16"/>
                <w:szCs w:val="16"/>
              </w:rPr>
            </w:pPr>
          </w:p>
        </w:tc>
      </w:tr>
    </w:tbl>
    <w:p w14:paraId="79EB5416" w14:textId="728BF9CB" w:rsidR="008845EE" w:rsidRPr="003814B2" w:rsidRDefault="008845EE" w:rsidP="008845EE">
      <w:pPr>
        <w:spacing w:before="80"/>
        <w:rPr>
          <w:rFonts w:ascii="Arial" w:eastAsia="Calibri" w:hAnsi="Arial" w:cs="Arial"/>
          <w:i/>
          <w:sz w:val="16"/>
          <w:szCs w:val="16"/>
          <w:lang w:val="en-GB"/>
        </w:rPr>
      </w:pPr>
      <w:r w:rsidRPr="003814B2">
        <w:rPr>
          <w:rFonts w:ascii="Arial" w:eastAsia="Calibri" w:hAnsi="Arial" w:cs="Arial"/>
          <w:i/>
          <w:sz w:val="16"/>
          <w:szCs w:val="16"/>
          <w:lang w:val="en-GB"/>
        </w:rPr>
        <w:t>10</w:t>
      </w:r>
      <w:r>
        <w:rPr>
          <w:rFonts w:ascii="Arial" w:eastAsia="Calibri" w:hAnsi="Arial" w:cs="Arial"/>
          <w:i/>
          <w:sz w:val="16"/>
          <w:szCs w:val="16"/>
          <w:lang w:val="en-GB"/>
        </w:rPr>
        <w:t>MWT</w:t>
      </w:r>
      <w:r w:rsidRPr="003814B2">
        <w:rPr>
          <w:rFonts w:ascii="Arial" w:eastAsia="Calibri" w:hAnsi="Arial" w:cs="Arial"/>
          <w:i/>
          <w:sz w:val="16"/>
          <w:szCs w:val="16"/>
          <w:lang w:val="en-GB"/>
        </w:rPr>
        <w:t>,</w:t>
      </w:r>
      <w:r>
        <w:rPr>
          <w:rFonts w:ascii="Arial" w:eastAsia="Calibri" w:hAnsi="Arial" w:cs="Arial"/>
          <w:i/>
          <w:sz w:val="16"/>
          <w:szCs w:val="16"/>
          <w:lang w:val="en-GB"/>
        </w:rPr>
        <w:t xml:space="preserve"> </w:t>
      </w:r>
      <w:r w:rsidRPr="003814B2">
        <w:rPr>
          <w:rFonts w:ascii="Arial" w:eastAsia="Calibri" w:hAnsi="Arial" w:cs="Arial"/>
          <w:i/>
          <w:sz w:val="16"/>
          <w:szCs w:val="16"/>
          <w:lang w:val="en-GB"/>
        </w:rPr>
        <w:t>10 meter walk test</w:t>
      </w:r>
      <w:r>
        <w:rPr>
          <w:rFonts w:ascii="Arial" w:eastAsia="Calibri" w:hAnsi="Arial" w:cs="Arial"/>
          <w:i/>
          <w:sz w:val="16"/>
          <w:szCs w:val="16"/>
          <w:lang w:val="en-GB"/>
        </w:rPr>
        <w:t>;</w:t>
      </w:r>
      <w:r w:rsidRPr="003814B2">
        <w:rPr>
          <w:rFonts w:ascii="Arial" w:eastAsia="Calibri" w:hAnsi="Arial" w:cs="Arial"/>
          <w:i/>
          <w:sz w:val="16"/>
          <w:szCs w:val="16"/>
          <w:lang w:val="en-GB"/>
        </w:rPr>
        <w:t xml:space="preserve"> 6</w:t>
      </w:r>
      <w:r>
        <w:rPr>
          <w:rFonts w:ascii="Arial" w:eastAsia="Calibri" w:hAnsi="Arial" w:cs="Arial"/>
          <w:i/>
          <w:sz w:val="16"/>
          <w:szCs w:val="16"/>
          <w:lang w:val="en-GB"/>
        </w:rPr>
        <w:t>MW</w:t>
      </w:r>
      <w:r w:rsidRPr="003814B2">
        <w:rPr>
          <w:rFonts w:ascii="Arial" w:eastAsia="Calibri" w:hAnsi="Arial" w:cs="Arial"/>
          <w:i/>
          <w:sz w:val="16"/>
          <w:szCs w:val="16"/>
          <w:lang w:val="en-GB"/>
        </w:rPr>
        <w:t>,</w:t>
      </w:r>
      <w:r>
        <w:rPr>
          <w:rFonts w:ascii="Arial" w:eastAsia="Calibri" w:hAnsi="Arial" w:cs="Arial"/>
          <w:i/>
          <w:sz w:val="16"/>
          <w:szCs w:val="16"/>
          <w:lang w:val="en-GB"/>
        </w:rPr>
        <w:t xml:space="preserve"> </w:t>
      </w:r>
      <w:r w:rsidRPr="003814B2">
        <w:rPr>
          <w:rFonts w:ascii="Arial" w:eastAsia="Calibri" w:hAnsi="Arial" w:cs="Arial"/>
          <w:i/>
          <w:sz w:val="16"/>
          <w:szCs w:val="16"/>
          <w:lang w:val="en-GB"/>
        </w:rPr>
        <w:t>six-minute walk test</w:t>
      </w:r>
      <w:r>
        <w:rPr>
          <w:rFonts w:ascii="Arial" w:eastAsia="Calibri" w:hAnsi="Arial" w:cs="Arial"/>
          <w:i/>
          <w:sz w:val="16"/>
          <w:szCs w:val="16"/>
          <w:lang w:val="en-GB"/>
        </w:rPr>
        <w:t>;</w:t>
      </w:r>
      <w:r w:rsidRPr="003814B2">
        <w:rPr>
          <w:rFonts w:ascii="Arial" w:eastAsia="Calibri" w:hAnsi="Arial" w:cs="Arial"/>
          <w:i/>
          <w:sz w:val="16"/>
          <w:szCs w:val="16"/>
          <w:lang w:val="en-GB"/>
        </w:rPr>
        <w:t xml:space="preserve"> 30sC</w:t>
      </w:r>
      <w:r>
        <w:rPr>
          <w:rFonts w:ascii="Arial" w:eastAsia="Calibri" w:hAnsi="Arial" w:cs="Arial"/>
          <w:i/>
          <w:sz w:val="16"/>
          <w:szCs w:val="16"/>
          <w:lang w:val="en-GB"/>
        </w:rPr>
        <w:t>ST</w:t>
      </w:r>
      <w:r w:rsidRPr="003814B2">
        <w:rPr>
          <w:rFonts w:ascii="Arial" w:eastAsia="Calibri" w:hAnsi="Arial" w:cs="Arial"/>
          <w:i/>
          <w:sz w:val="16"/>
          <w:szCs w:val="16"/>
          <w:lang w:val="en-GB"/>
        </w:rPr>
        <w:t xml:space="preserve">, 30 seconds chair stand test </w:t>
      </w:r>
      <w:r>
        <w:rPr>
          <w:rFonts w:ascii="Arial" w:eastAsia="Calibri" w:hAnsi="Arial" w:cs="Arial"/>
          <w:i/>
          <w:sz w:val="16"/>
          <w:szCs w:val="16"/>
          <w:lang w:val="en-GB"/>
        </w:rPr>
        <w:t xml:space="preserve">; TEE, </w:t>
      </w:r>
      <w:r w:rsidRPr="003814B2">
        <w:rPr>
          <w:rFonts w:ascii="Arial" w:eastAsia="Calibri" w:hAnsi="Arial" w:cs="Arial"/>
          <w:i/>
          <w:sz w:val="16"/>
          <w:szCs w:val="16"/>
          <w:lang w:val="en-GB"/>
        </w:rPr>
        <w:t xml:space="preserve">Total Energy Expenditure </w:t>
      </w:r>
      <w:r>
        <w:rPr>
          <w:rFonts w:ascii="Arial" w:eastAsia="Calibri" w:hAnsi="Arial" w:cs="Arial"/>
          <w:i/>
          <w:sz w:val="16"/>
          <w:szCs w:val="16"/>
          <w:lang w:val="en-GB"/>
        </w:rPr>
        <w:t>;</w:t>
      </w:r>
      <w:r w:rsidRPr="003814B2">
        <w:rPr>
          <w:rFonts w:ascii="Arial" w:eastAsia="Calibri" w:hAnsi="Arial" w:cs="Arial"/>
          <w:i/>
          <w:sz w:val="16"/>
          <w:szCs w:val="16"/>
          <w:lang w:val="en-GB"/>
        </w:rPr>
        <w:t xml:space="preserve"> </w:t>
      </w:r>
      <w:r>
        <w:rPr>
          <w:rFonts w:ascii="Arial" w:eastAsia="Calibri" w:hAnsi="Arial" w:cs="Arial"/>
          <w:i/>
          <w:sz w:val="16"/>
          <w:szCs w:val="16"/>
          <w:lang w:val="en-GB"/>
        </w:rPr>
        <w:t xml:space="preserve">MET, </w:t>
      </w:r>
      <w:r w:rsidRPr="003814B2">
        <w:rPr>
          <w:rFonts w:ascii="Arial" w:eastAsia="Calibri" w:hAnsi="Arial" w:cs="Arial"/>
          <w:i/>
          <w:sz w:val="16"/>
          <w:szCs w:val="16"/>
          <w:lang w:val="en-GB"/>
        </w:rPr>
        <w:t>Metabolic Equivalent of Task</w:t>
      </w:r>
      <w:r>
        <w:rPr>
          <w:rFonts w:ascii="Arial" w:eastAsia="Calibri" w:hAnsi="Arial" w:cs="Arial"/>
          <w:i/>
          <w:sz w:val="16"/>
          <w:szCs w:val="16"/>
          <w:lang w:val="en-GB"/>
        </w:rPr>
        <w:t>;</w:t>
      </w:r>
      <w:r w:rsidRPr="003814B2">
        <w:rPr>
          <w:rFonts w:ascii="Arial" w:eastAsia="Calibri" w:hAnsi="Arial" w:cs="Arial"/>
          <w:i/>
          <w:sz w:val="16"/>
          <w:szCs w:val="16"/>
          <w:lang w:val="en-GB"/>
        </w:rPr>
        <w:t xml:space="preserve"> </w:t>
      </w:r>
      <w:r w:rsidRPr="003814B2">
        <w:rPr>
          <w:rFonts w:ascii="Arial" w:hAnsi="Arial" w:cs="Arial"/>
          <w:i/>
          <w:sz w:val="16"/>
          <w:szCs w:val="16"/>
        </w:rPr>
        <w:t xml:space="preserve">a= Related-Samples </w:t>
      </w:r>
      <w:proofErr w:type="spellStart"/>
      <w:r w:rsidRPr="003814B2">
        <w:rPr>
          <w:rFonts w:ascii="Arial" w:hAnsi="Arial" w:cs="Arial"/>
          <w:i/>
          <w:sz w:val="16"/>
          <w:szCs w:val="16"/>
        </w:rPr>
        <w:t>Friedmans</w:t>
      </w:r>
      <w:proofErr w:type="spellEnd"/>
      <w:r w:rsidRPr="003814B2">
        <w:rPr>
          <w:rFonts w:ascii="Arial" w:hAnsi="Arial" w:cs="Arial"/>
          <w:i/>
          <w:sz w:val="16"/>
          <w:szCs w:val="16"/>
        </w:rPr>
        <w:t xml:space="preserve"> Two-Way Analysis of Variance by Ranks. Significance values adjus</w:t>
      </w:r>
      <w:r w:rsidR="00E1400F">
        <w:rPr>
          <w:rFonts w:ascii="Arial" w:hAnsi="Arial" w:cs="Arial"/>
          <w:i/>
          <w:sz w:val="16"/>
          <w:szCs w:val="16"/>
        </w:rPr>
        <w:t>t</w:t>
      </w:r>
      <w:r w:rsidRPr="003814B2">
        <w:rPr>
          <w:rFonts w:ascii="Arial" w:hAnsi="Arial" w:cs="Arial"/>
          <w:i/>
          <w:sz w:val="16"/>
          <w:szCs w:val="16"/>
        </w:rPr>
        <w:t xml:space="preserve">ed by the </w:t>
      </w:r>
      <w:proofErr w:type="spellStart"/>
      <w:r w:rsidRPr="003814B2">
        <w:rPr>
          <w:rFonts w:ascii="Arial" w:hAnsi="Arial" w:cs="Arial"/>
          <w:i/>
          <w:sz w:val="16"/>
          <w:szCs w:val="16"/>
        </w:rPr>
        <w:t>Bonferroni</w:t>
      </w:r>
      <w:proofErr w:type="spellEnd"/>
      <w:r w:rsidRPr="003814B2">
        <w:rPr>
          <w:rFonts w:ascii="Arial" w:hAnsi="Arial" w:cs="Arial"/>
          <w:i/>
          <w:sz w:val="16"/>
          <w:szCs w:val="16"/>
        </w:rPr>
        <w:t xml:space="preserve"> correction for multiple tests. b= Mann Whitney U-test. Values are presented as median and IQR. </w:t>
      </w:r>
      <w:r w:rsidR="00AE3F8A">
        <w:rPr>
          <w:rFonts w:ascii="Arial" w:hAnsi="Arial" w:cs="Arial"/>
          <w:i/>
          <w:sz w:val="16"/>
          <w:szCs w:val="16"/>
        </w:rPr>
        <w:t>p</w:t>
      </w:r>
      <w:r w:rsidRPr="003814B2">
        <w:rPr>
          <w:rFonts w:ascii="Arial" w:hAnsi="Arial" w:cs="Arial"/>
          <w:i/>
          <w:sz w:val="16"/>
          <w:szCs w:val="16"/>
        </w:rPr>
        <w:t xml:space="preserve"> ≤ 0.05. </w:t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A228F" w16cex:dateUtc="2021-12-19T20:28:00Z"/>
  <w16cex:commentExtensible w16cex:durableId="256A3951" w16cex:dateUtc="2021-12-19T22:05:00Z"/>
  <w16cex:commentExtensible w16cex:durableId="256A2617" w16cex:dateUtc="2021-12-19T20:43:00Z"/>
  <w16cex:commentExtensible w16cex:durableId="256A2604" w16cex:dateUtc="2021-12-19T20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EBBE0B" w16cid:durableId="256A228F"/>
  <w16cid:commentId w16cid:paraId="045EB334" w16cid:durableId="256A3951"/>
  <w16cid:commentId w16cid:paraId="465E7F69" w16cid:durableId="256A2617"/>
  <w16cid:commentId w16cid:paraId="6DBA6185" w16cid:durableId="256A260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4E8461" w14:textId="77777777" w:rsidR="008D754A" w:rsidRDefault="008D754A" w:rsidP="00117666">
      <w:pPr>
        <w:spacing w:after="0"/>
      </w:pPr>
      <w:r>
        <w:separator/>
      </w:r>
    </w:p>
  </w:endnote>
  <w:endnote w:type="continuationSeparator" w:id="0">
    <w:p w14:paraId="1BA1478F" w14:textId="77777777" w:rsidR="008D754A" w:rsidRDefault="008D75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7199B5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3F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7199B5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3F8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61D3FF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3F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61D3FF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3F8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430D5A" w14:textId="77777777" w:rsidR="008D754A" w:rsidRDefault="008D754A" w:rsidP="00117666">
      <w:pPr>
        <w:spacing w:after="0"/>
      </w:pPr>
      <w:r>
        <w:separator/>
      </w:r>
    </w:p>
  </w:footnote>
  <w:footnote w:type="continuationSeparator" w:id="0">
    <w:p w14:paraId="02892BDB" w14:textId="77777777" w:rsidR="008D754A" w:rsidRDefault="008D75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57AC"/>
    <w:rsid w:val="00052A14"/>
    <w:rsid w:val="00077D53"/>
    <w:rsid w:val="00102CAC"/>
    <w:rsid w:val="00105FD9"/>
    <w:rsid w:val="00117666"/>
    <w:rsid w:val="00120352"/>
    <w:rsid w:val="001549D3"/>
    <w:rsid w:val="00160065"/>
    <w:rsid w:val="00177D84"/>
    <w:rsid w:val="001A278B"/>
    <w:rsid w:val="0022660E"/>
    <w:rsid w:val="002423FF"/>
    <w:rsid w:val="00267D18"/>
    <w:rsid w:val="00274347"/>
    <w:rsid w:val="002868E2"/>
    <w:rsid w:val="002869C3"/>
    <w:rsid w:val="002936E4"/>
    <w:rsid w:val="002B3632"/>
    <w:rsid w:val="002B4A57"/>
    <w:rsid w:val="002C74CA"/>
    <w:rsid w:val="003123F4"/>
    <w:rsid w:val="003544FB"/>
    <w:rsid w:val="003D2F2D"/>
    <w:rsid w:val="00401590"/>
    <w:rsid w:val="004210B0"/>
    <w:rsid w:val="00444CA1"/>
    <w:rsid w:val="00447801"/>
    <w:rsid w:val="00452E9C"/>
    <w:rsid w:val="004735C8"/>
    <w:rsid w:val="004947A6"/>
    <w:rsid w:val="004961FF"/>
    <w:rsid w:val="00517A89"/>
    <w:rsid w:val="005250F2"/>
    <w:rsid w:val="00544792"/>
    <w:rsid w:val="00593EEA"/>
    <w:rsid w:val="005A5EEE"/>
    <w:rsid w:val="005C246F"/>
    <w:rsid w:val="006375C7"/>
    <w:rsid w:val="00654E8F"/>
    <w:rsid w:val="00660D05"/>
    <w:rsid w:val="006624A4"/>
    <w:rsid w:val="006820B1"/>
    <w:rsid w:val="006A625C"/>
    <w:rsid w:val="006B7D14"/>
    <w:rsid w:val="00701727"/>
    <w:rsid w:val="0070566C"/>
    <w:rsid w:val="00714C50"/>
    <w:rsid w:val="00725A7D"/>
    <w:rsid w:val="00745243"/>
    <w:rsid w:val="007501BE"/>
    <w:rsid w:val="00790BB3"/>
    <w:rsid w:val="00795B15"/>
    <w:rsid w:val="007C206C"/>
    <w:rsid w:val="007F0780"/>
    <w:rsid w:val="00817DD6"/>
    <w:rsid w:val="0083759F"/>
    <w:rsid w:val="008845EE"/>
    <w:rsid w:val="00885156"/>
    <w:rsid w:val="008D754A"/>
    <w:rsid w:val="009151AA"/>
    <w:rsid w:val="0093429D"/>
    <w:rsid w:val="0094294D"/>
    <w:rsid w:val="00943573"/>
    <w:rsid w:val="00964134"/>
    <w:rsid w:val="00970F7D"/>
    <w:rsid w:val="009908B2"/>
    <w:rsid w:val="00994A3D"/>
    <w:rsid w:val="009C2B12"/>
    <w:rsid w:val="00A174D9"/>
    <w:rsid w:val="00A248D5"/>
    <w:rsid w:val="00A568E5"/>
    <w:rsid w:val="00AA4D24"/>
    <w:rsid w:val="00AB6715"/>
    <w:rsid w:val="00AE1B0F"/>
    <w:rsid w:val="00AE3F8A"/>
    <w:rsid w:val="00B1671E"/>
    <w:rsid w:val="00B25EB8"/>
    <w:rsid w:val="00B37F4D"/>
    <w:rsid w:val="00C45B06"/>
    <w:rsid w:val="00C52A7B"/>
    <w:rsid w:val="00C56BAF"/>
    <w:rsid w:val="00C679AA"/>
    <w:rsid w:val="00C75972"/>
    <w:rsid w:val="00CA0402"/>
    <w:rsid w:val="00CD066B"/>
    <w:rsid w:val="00CD3D1A"/>
    <w:rsid w:val="00CE4FEE"/>
    <w:rsid w:val="00CF0EA6"/>
    <w:rsid w:val="00CF570D"/>
    <w:rsid w:val="00CF6CC2"/>
    <w:rsid w:val="00D060CF"/>
    <w:rsid w:val="00D62758"/>
    <w:rsid w:val="00D645BB"/>
    <w:rsid w:val="00DA1ECF"/>
    <w:rsid w:val="00DB59C3"/>
    <w:rsid w:val="00DC259A"/>
    <w:rsid w:val="00DC2C9F"/>
    <w:rsid w:val="00DC7031"/>
    <w:rsid w:val="00DD3415"/>
    <w:rsid w:val="00DE23E8"/>
    <w:rsid w:val="00DE3E3B"/>
    <w:rsid w:val="00DE43C2"/>
    <w:rsid w:val="00E1400F"/>
    <w:rsid w:val="00E52377"/>
    <w:rsid w:val="00E537AD"/>
    <w:rsid w:val="00E64E17"/>
    <w:rsid w:val="00E866C9"/>
    <w:rsid w:val="00EA3D3C"/>
    <w:rsid w:val="00EB7E53"/>
    <w:rsid w:val="00EC090A"/>
    <w:rsid w:val="00ED20B5"/>
    <w:rsid w:val="00ED2272"/>
    <w:rsid w:val="00EE6944"/>
    <w:rsid w:val="00F46900"/>
    <w:rsid w:val="00F60F2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A278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69F798-1E0A-444E-BB46-0B0BC28BD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752</Words>
  <Characters>3988</Characters>
  <Application>Microsoft Office Word</Application>
  <DocSecurity>0</DocSecurity>
  <Lines>33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ydja Johanna</cp:lastModifiedBy>
  <cp:revision>3</cp:revision>
  <cp:lastPrinted>2013-10-03T12:51:00Z</cp:lastPrinted>
  <dcterms:created xsi:type="dcterms:W3CDTF">2021-12-30T12:36:00Z</dcterms:created>
  <dcterms:modified xsi:type="dcterms:W3CDTF">2022-02-13T15:17:00Z</dcterms:modified>
</cp:coreProperties>
</file>